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3615C" w14:textId="749129A1" w:rsidR="00CD6A7B" w:rsidRPr="00FA3AE8" w:rsidRDefault="00CD6A7B" w:rsidP="00CD6A7B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FA3AE8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T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90"/>
        <w:gridCol w:w="2961"/>
        <w:gridCol w:w="3725"/>
        <w:gridCol w:w="995"/>
        <w:gridCol w:w="889"/>
      </w:tblGrid>
      <w:tr w:rsidR="00653400" w:rsidRPr="00FA3AE8" w14:paraId="00C3B636" w14:textId="77777777" w:rsidTr="00653400">
        <w:trPr>
          <w:trHeight w:val="49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57484" w14:textId="4EBE7C64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Supplementary Table </w:t>
            </w:r>
            <w:r w:rsidR="008F6E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S</w:t>
            </w:r>
            <w:r w:rsidRPr="00FA3A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1. Details on primary antibodies, dilutions, and retrieval methods</w:t>
            </w:r>
          </w:p>
        </w:tc>
      </w:tr>
      <w:tr w:rsidR="00653400" w:rsidRPr="00FA3AE8" w14:paraId="5475B85F" w14:textId="77777777" w:rsidTr="00653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E951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Anti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AF00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Protein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9201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Catalog # (Compan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05A2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Dilu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E674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Retrieval</w:t>
            </w:r>
          </w:p>
        </w:tc>
      </w:tr>
      <w:tr w:rsidR="00653400" w:rsidRPr="00FA3AE8" w14:paraId="0510B75B" w14:textId="77777777" w:rsidTr="00653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EF23F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DH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03DA4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lcohol Dehydrogenase 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A5DA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LS-C156085 (Lifespan Bi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7DFB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BB3C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H2(20min)</w:t>
            </w:r>
          </w:p>
        </w:tc>
      </w:tr>
      <w:tr w:rsidR="00653400" w:rsidRPr="00FA3AE8" w14:paraId="514D0EDB" w14:textId="77777777" w:rsidTr="00653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6C744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DR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77829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drenoceptor Beta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8B7F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HPA003431 (Sigm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4F5F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A6E3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H1(30min)</w:t>
            </w:r>
          </w:p>
        </w:tc>
      </w:tr>
      <w:tr w:rsidR="00653400" w:rsidRPr="00FA3AE8" w14:paraId="5975D939" w14:textId="77777777" w:rsidTr="00653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FD0D7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CD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B7416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CD163 anti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61BB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VP-C374 (Vector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38F3" w14:textId="3E08D940" w:rsidR="00653400" w:rsidRPr="00FA3AE8" w:rsidRDefault="00C5155B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78FB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H2 (30 min) </w:t>
            </w:r>
          </w:p>
        </w:tc>
      </w:tr>
      <w:tr w:rsidR="00653400" w:rsidRPr="00FA3AE8" w14:paraId="367A70EF" w14:textId="77777777" w:rsidTr="00653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B47B6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CD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AC917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CD68 anti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4522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ja-JP"/>
              </w:rPr>
              <w:t>M0876 (</w:t>
            </w:r>
            <w:proofErr w:type="spellStart"/>
            <w:r w:rsidRPr="00FA3AE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ja-JP"/>
              </w:rPr>
              <w:t>Dako</w:t>
            </w:r>
            <w:proofErr w:type="spellEnd"/>
            <w:r w:rsidRPr="00FA3AE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ja-JP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F1A9" w14:textId="7335D860" w:rsidR="00653400" w:rsidRPr="00FA3AE8" w:rsidRDefault="00C5155B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9EBD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H1 (30 min) </w:t>
            </w:r>
          </w:p>
        </w:tc>
      </w:tr>
      <w:tr w:rsidR="00653400" w:rsidRPr="00FA3AE8" w14:paraId="4D03118C" w14:textId="77777777" w:rsidTr="00653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B441D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CD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0C45B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CD8 Anti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BD43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Clone 144B (</w:t>
            </w:r>
            <w:proofErr w:type="spellStart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Dako</w:t>
            </w:r>
            <w:proofErr w:type="spellEnd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83E3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7F6C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H2 (15 min)</w:t>
            </w:r>
          </w:p>
        </w:tc>
      </w:tr>
      <w:tr w:rsidR="00653400" w:rsidRPr="00FA3AE8" w14:paraId="1C21EF5F" w14:textId="77777777" w:rsidTr="00653400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5145C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COL11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AC17F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Collagen Type XI Alpha 1 Ch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0830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HPA008405 (Sigm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1E95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31CB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H1(30min)</w:t>
            </w:r>
          </w:p>
        </w:tc>
      </w:tr>
      <w:tr w:rsidR="00653400" w:rsidRPr="00FA3AE8" w14:paraId="2EA2C415" w14:textId="77777777" w:rsidTr="00653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8D2F2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PTG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17A09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Cyclooxygenase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893B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HPA002834 (Sigma Aldrich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6DE1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: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3B96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H2 (20 min)</w:t>
            </w:r>
          </w:p>
        </w:tc>
      </w:tr>
      <w:tr w:rsidR="00653400" w:rsidRPr="00FA3AE8" w14:paraId="7E65AD16" w14:textId="77777777" w:rsidTr="00653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92442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0CE85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Cyclooxygenase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964B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RM-9121-R7 (</w:t>
            </w:r>
            <w:proofErr w:type="spellStart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Neomarkers</w:t>
            </w:r>
            <w:proofErr w:type="spellEnd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63C7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Ready T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D3C3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H1 (40 min) </w:t>
            </w:r>
          </w:p>
        </w:tc>
      </w:tr>
      <w:tr w:rsidR="00653400" w:rsidRPr="00FA3AE8" w14:paraId="11A91F08" w14:textId="77777777" w:rsidTr="00653400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E2F9D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CXCL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54F03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C-X-C Motif Chemokine Ligand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E9AD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b46010 (</w:t>
            </w:r>
            <w:proofErr w:type="spellStart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bcam</w:t>
            </w:r>
            <w:proofErr w:type="spellEnd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658B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5B36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H1(30min)</w:t>
            </w:r>
          </w:p>
        </w:tc>
      </w:tr>
      <w:tr w:rsidR="00653400" w:rsidRPr="00FA3AE8" w14:paraId="1FF4A599" w14:textId="77777777" w:rsidTr="00653400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8257D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2ECFF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Estrogen receptor alp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AE281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primary antibody: rabbit monoclonal; clone SP1 (</w:t>
            </w:r>
            <w:proofErr w:type="spellStart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Neomarkers</w:t>
            </w:r>
            <w:proofErr w:type="spellEnd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4FF8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C685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 </w:t>
            </w:r>
          </w:p>
        </w:tc>
      </w:tr>
      <w:tr w:rsidR="00653400" w:rsidRPr="00FA3AE8" w14:paraId="60977004" w14:textId="77777777" w:rsidTr="00653400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1AACA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ESR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1B072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Estrogen receptor beta cytoplasmic s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ACD92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nti-estrogen receptor beta 1, clone: PPG5/10 (</w:t>
            </w:r>
            <w:proofErr w:type="spellStart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Thermo</w:t>
            </w:r>
            <w:proofErr w:type="spellEnd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Scientific Pier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30CF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35B7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 </w:t>
            </w:r>
          </w:p>
        </w:tc>
      </w:tr>
      <w:tr w:rsidR="00653400" w:rsidRPr="00FA3AE8" w14:paraId="57F66F37" w14:textId="77777777" w:rsidTr="00653400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12EAF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ESR2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8B243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Estrogen receptor beta nuclear s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B8123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nti-estrogen receptor beta 1, clone: PPG5/10 (</w:t>
            </w:r>
            <w:proofErr w:type="spellStart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Thermo</w:t>
            </w:r>
            <w:proofErr w:type="spellEnd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Scientific Pier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22E3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2C03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 </w:t>
            </w:r>
          </w:p>
        </w:tc>
      </w:tr>
      <w:tr w:rsidR="00653400" w:rsidRPr="00FA3AE8" w14:paraId="1833166B" w14:textId="77777777" w:rsidTr="00653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5820D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FAB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AE3DE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Fatty Acid Binding Protein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AFDD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ab13979 (</w:t>
            </w:r>
            <w:proofErr w:type="spellStart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bcam</w:t>
            </w:r>
            <w:proofErr w:type="spellEnd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8090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CE89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H1(30min)</w:t>
            </w:r>
          </w:p>
        </w:tc>
      </w:tr>
      <w:tr w:rsidR="00653400" w:rsidRPr="00FA3AE8" w14:paraId="63BE5276" w14:textId="77777777" w:rsidTr="00653400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FC6A2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F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424CB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Fibroblast Activation Protein Alp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67F9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b53066 (</w:t>
            </w:r>
            <w:proofErr w:type="spellStart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bcam</w:t>
            </w:r>
            <w:proofErr w:type="spellEnd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8855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0CA7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H2(20min)</w:t>
            </w:r>
          </w:p>
        </w:tc>
      </w:tr>
      <w:tr w:rsidR="00653400" w:rsidRPr="00FA3AE8" w14:paraId="4F20E816" w14:textId="77777777" w:rsidTr="0065340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E5302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MAP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33AE8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Mitogen-Activated Protein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7C58D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rabbit </w:t>
            </w:r>
            <w:proofErr w:type="spellStart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monocloncal</w:t>
            </w:r>
            <w:proofErr w:type="spellEnd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; p-ERK (Cell Signaling Technologi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8206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E4D0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 </w:t>
            </w:r>
          </w:p>
        </w:tc>
      </w:tr>
      <w:tr w:rsidR="00653400" w:rsidRPr="00FA3AE8" w14:paraId="59121194" w14:textId="77777777" w:rsidTr="00653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47CBE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MU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25C50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Muc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5A5B" w14:textId="4B57B087" w:rsidR="00653400" w:rsidRPr="00FA3AE8" w:rsidRDefault="003D69A9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VP-M654, clone MA552 (Vect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211D" w14:textId="415431E9" w:rsidR="00653400" w:rsidRPr="00FA3AE8" w:rsidRDefault="003D69A9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0</w:t>
            </w:r>
            <w:r w:rsidR="00653400"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1706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 </w:t>
            </w:r>
          </w:p>
        </w:tc>
      </w:tr>
      <w:tr w:rsidR="00F43BDC" w:rsidRPr="00FA3AE8" w14:paraId="05EE2847" w14:textId="77777777" w:rsidTr="00653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930C9" w14:textId="77777777" w:rsidR="00F43BDC" w:rsidRPr="00FA3AE8" w:rsidRDefault="00F43BDC" w:rsidP="00F43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MUC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15694" w14:textId="77777777" w:rsidR="00F43BDC" w:rsidRPr="00FA3AE8" w:rsidRDefault="00F43BDC" w:rsidP="00F43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Mucin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3127" w14:textId="18B538E5" w:rsidR="00F43BDC" w:rsidRPr="00FA3AE8" w:rsidRDefault="00F43BDC" w:rsidP="00F43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ne M11 (DAK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604A" w14:textId="72C68C00" w:rsidR="00F43BDC" w:rsidRPr="00FA3AE8" w:rsidRDefault="00F43BDC" w:rsidP="00F43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B66D" w14:textId="77777777" w:rsidR="00F43BDC" w:rsidRPr="00FA3AE8" w:rsidRDefault="00F43BDC" w:rsidP="00F43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 </w:t>
            </w:r>
          </w:p>
        </w:tc>
      </w:tr>
      <w:tr w:rsidR="00653400" w:rsidRPr="00FA3AE8" w14:paraId="61FF4B92" w14:textId="77777777" w:rsidTr="0065340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BD382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DE00B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Tumor Protein P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8DA37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mouse monoclonal; clone DO-1 (Beckman Coult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501D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4419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 </w:t>
            </w:r>
          </w:p>
        </w:tc>
      </w:tr>
      <w:tr w:rsidR="00653400" w:rsidRPr="00FA3AE8" w14:paraId="0EDA40D0" w14:textId="77777777" w:rsidTr="00653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30DBD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POS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2BC25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Perios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788F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RD181045050 (</w:t>
            </w:r>
            <w:proofErr w:type="spellStart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BioVendor</w:t>
            </w:r>
            <w:proofErr w:type="spellEnd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EABC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DE2D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H1(30min)</w:t>
            </w:r>
          </w:p>
        </w:tc>
      </w:tr>
      <w:tr w:rsidR="00653400" w:rsidRPr="00FA3AE8" w14:paraId="54706057" w14:textId="77777777" w:rsidTr="0065340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52495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PG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94ABD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Progesterone </w:t>
            </w:r>
            <w:proofErr w:type="spellStart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receo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4E9A3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mouse monoclonal; clone </w:t>
            </w:r>
            <w:proofErr w:type="spellStart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PgR</w:t>
            </w:r>
            <w:proofErr w:type="spellEnd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636 (</w:t>
            </w:r>
            <w:proofErr w:type="spellStart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Dako</w:t>
            </w:r>
            <w:proofErr w:type="spellEnd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D5CD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ED2B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 </w:t>
            </w:r>
          </w:p>
        </w:tc>
      </w:tr>
      <w:tr w:rsidR="00653400" w:rsidRPr="00FA3AE8" w14:paraId="0ADE0FAF" w14:textId="77777777" w:rsidTr="00653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CBBA6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pSmad2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7CB8A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Phospho-Smad2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26E6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101 (C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477B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122D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H1(30min)</w:t>
            </w:r>
          </w:p>
        </w:tc>
      </w:tr>
      <w:tr w:rsidR="00F43BDC" w:rsidRPr="00FA3AE8" w14:paraId="7935F8C7" w14:textId="77777777" w:rsidTr="00735BD2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C5D0F" w14:textId="77777777" w:rsidR="00F43BDC" w:rsidRPr="00FA3AE8" w:rsidRDefault="00F43BDC" w:rsidP="00F43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STA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AA991" w14:textId="77777777" w:rsidR="00F43BDC" w:rsidRPr="00FA3AE8" w:rsidRDefault="00F43BDC" w:rsidP="00F43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Signal Transducer </w:t>
            </w:r>
            <w:proofErr w:type="gramStart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nd</w:t>
            </w:r>
            <w:proofErr w:type="gramEnd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Activator Of Transcriptio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0474" w14:textId="22B78525" w:rsidR="00F43BDC" w:rsidRPr="00FA3AE8" w:rsidRDefault="00F43BDC" w:rsidP="00F43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69 (</w:t>
            </w:r>
            <w:proofErr w:type="spellStart"/>
            <w:r w:rsidRPr="00FA3A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am</w:t>
            </w:r>
            <w:proofErr w:type="spellEnd"/>
            <w:r w:rsidRPr="00FA3A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BBBE" w14:textId="243DEEA7" w:rsidR="00F43BDC" w:rsidRPr="00FA3AE8" w:rsidRDefault="00F43BDC" w:rsidP="00F43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4D8E" w14:textId="525C7A3B" w:rsidR="00F43BDC" w:rsidRPr="00FA3AE8" w:rsidRDefault="00F43BDC" w:rsidP="00F43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2(20min)</w:t>
            </w:r>
          </w:p>
        </w:tc>
      </w:tr>
      <w:tr w:rsidR="00F43BDC" w:rsidRPr="00FA3AE8" w14:paraId="3570FEE9" w14:textId="77777777" w:rsidTr="00735BD2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5F357" w14:textId="77777777" w:rsidR="00F43BDC" w:rsidRPr="00FA3AE8" w:rsidRDefault="00F43BDC" w:rsidP="00F43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lastRenderedPageBreak/>
              <w:t>VD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50C9F" w14:textId="77777777" w:rsidR="00F43BDC" w:rsidRPr="00FA3AE8" w:rsidRDefault="00F43BDC" w:rsidP="00F43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Vitamin D receptor cytoplasmic s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1C90" w14:textId="22ACD1EE" w:rsidR="00F43BDC" w:rsidRPr="00FA3AE8" w:rsidRDefault="00F43BDC" w:rsidP="00F43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-13133 Clone D-6 (Santa Cruz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69E5" w14:textId="69E0DB99" w:rsidR="00F43BDC" w:rsidRPr="00FA3AE8" w:rsidRDefault="00F43BDC" w:rsidP="00F43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6F1F" w14:textId="50AD2A37" w:rsidR="00F43BDC" w:rsidRPr="00FA3AE8" w:rsidRDefault="00F43BDC" w:rsidP="00F43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1(30min)</w:t>
            </w:r>
          </w:p>
        </w:tc>
      </w:tr>
      <w:tr w:rsidR="00F43BDC" w:rsidRPr="00FA3AE8" w14:paraId="273435F3" w14:textId="77777777" w:rsidTr="00735BD2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FF3DB" w14:textId="77777777" w:rsidR="00F43BDC" w:rsidRPr="00FA3AE8" w:rsidRDefault="00F43BDC" w:rsidP="00F43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VDR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AEFC6" w14:textId="77777777" w:rsidR="00F43BDC" w:rsidRPr="00FA3AE8" w:rsidRDefault="00F43BDC" w:rsidP="00F43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Vitamin D receptor nuclear s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6942" w14:textId="18182BE5" w:rsidR="00F43BDC" w:rsidRPr="00FA3AE8" w:rsidRDefault="00F43BDC" w:rsidP="00F43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P1-19478 (Nov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B2DC" w14:textId="51BEB86D" w:rsidR="00F43BDC" w:rsidRPr="00FA3AE8" w:rsidRDefault="00F43BDC" w:rsidP="00F43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905E" w14:textId="0D3431C7" w:rsidR="00F43BDC" w:rsidRPr="00FA3AE8" w:rsidRDefault="00F43BDC" w:rsidP="00F43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2(20min)</w:t>
            </w:r>
          </w:p>
        </w:tc>
      </w:tr>
      <w:tr w:rsidR="00653400" w:rsidRPr="00FA3AE8" w14:paraId="2700262C" w14:textId="77777777" w:rsidTr="00653400">
        <w:trPr>
          <w:trHeight w:val="29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6FEA" w14:textId="77777777" w:rsidR="00653400" w:rsidRPr="00FA3AE8" w:rsidRDefault="00653400" w:rsidP="006534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A3A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*Antigen retrieval was performed online using Bond Epitope Retrieval 1 ("H1") pH 6.0, or Bond Epitope Retrieval 2 ("H2") pH 8.0 at 100°C for the time indicated. </w:t>
            </w:r>
          </w:p>
        </w:tc>
      </w:tr>
    </w:tbl>
    <w:p w14:paraId="7FF6EB2A" w14:textId="3EA896D4" w:rsidR="00653400" w:rsidRPr="00FA3AE8" w:rsidRDefault="00653400" w:rsidP="00CD6A7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4AF247F" w14:textId="77777777" w:rsidR="00653400" w:rsidRPr="00FA3AE8" w:rsidRDefault="00653400" w:rsidP="00CD6A7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942E04A" w14:textId="02EFAB6B" w:rsidR="00CD6A7B" w:rsidRPr="00FA3AE8" w:rsidRDefault="00CD6A7B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8FD4E7" w14:textId="4BC5285F" w:rsidR="009D77C2" w:rsidRPr="00FA3AE8" w:rsidRDefault="009D77C2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AA9BCD" w14:textId="5D27F8C3" w:rsidR="00653400" w:rsidRPr="00FA3AE8" w:rsidRDefault="00653400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7F4341" w14:textId="6A43FC76" w:rsidR="00653400" w:rsidRPr="00FA3AE8" w:rsidRDefault="00653400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3931A1" w14:textId="2631C382" w:rsidR="00653400" w:rsidRPr="00FA3AE8" w:rsidRDefault="00653400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2619C8" w14:textId="76B7F966" w:rsidR="00653400" w:rsidRPr="00FA3AE8" w:rsidRDefault="00653400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E7C5E7" w14:textId="789FEE87" w:rsidR="00653400" w:rsidRPr="00FA3AE8" w:rsidRDefault="00653400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8EB96A" w14:textId="406BE176" w:rsidR="00653400" w:rsidRPr="00FA3AE8" w:rsidRDefault="00653400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5B5506D" w14:textId="17DB0FEF" w:rsidR="00653400" w:rsidRPr="00FA3AE8" w:rsidRDefault="00653400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FF0F5A" w14:textId="58FCCD21" w:rsidR="00653400" w:rsidRPr="00FA3AE8" w:rsidRDefault="00653400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56583B" w14:textId="0C83C932" w:rsidR="00653400" w:rsidRPr="00FA3AE8" w:rsidRDefault="00653400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CA3D16" w14:textId="07963822" w:rsidR="00653400" w:rsidRPr="00FA3AE8" w:rsidRDefault="00653400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F41A3D" w14:textId="379F5E3E" w:rsidR="00653400" w:rsidRPr="00FA3AE8" w:rsidRDefault="00653400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EF4052" w14:textId="308374CA" w:rsidR="00653400" w:rsidRPr="00FA3AE8" w:rsidRDefault="00653400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242B8C" w14:textId="0CA75C40" w:rsidR="00653400" w:rsidRPr="00FA3AE8" w:rsidRDefault="00653400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8AB42F" w14:textId="632F13A3" w:rsidR="00653400" w:rsidRPr="00FA3AE8" w:rsidRDefault="00653400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1146A2" w14:textId="51CF7657" w:rsidR="00653400" w:rsidRPr="00FA3AE8" w:rsidRDefault="00653400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FBB802" w14:textId="39CED462" w:rsidR="00653400" w:rsidRPr="00FA3AE8" w:rsidRDefault="00653400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B67B28" w14:textId="499F9947" w:rsidR="00653400" w:rsidRPr="00FA3AE8" w:rsidRDefault="00653400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C81A47" w14:textId="39A4D555" w:rsidR="00653400" w:rsidRPr="00FA3AE8" w:rsidRDefault="00653400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98F8EC" w14:textId="1E921D73" w:rsidR="00653400" w:rsidRPr="00FA3AE8" w:rsidRDefault="00653400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808297" w14:textId="6B1ED570" w:rsidR="00653400" w:rsidRPr="00FA3AE8" w:rsidRDefault="00653400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EF09D3" w14:textId="77777777" w:rsidR="00653400" w:rsidRPr="00FA3AE8" w:rsidRDefault="00653400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FD1C7F" w14:textId="7B3AFB04" w:rsidR="009D77C2" w:rsidRPr="00FA3AE8" w:rsidRDefault="009D77C2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BCC237" w14:textId="047371E7" w:rsidR="009D77C2" w:rsidRPr="00FA3AE8" w:rsidRDefault="009D77C2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E56E0D" w14:textId="0BBBDF56" w:rsidR="009D77C2" w:rsidRPr="00FA3AE8" w:rsidRDefault="009D77C2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73AE53" w14:textId="0DF375F4" w:rsidR="009D77C2" w:rsidRPr="00FA3AE8" w:rsidRDefault="009D77C2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00D646" w14:textId="4B2923F4" w:rsidR="009D77C2" w:rsidRPr="00FA3AE8" w:rsidRDefault="009D77C2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553065" w14:textId="532E439E" w:rsidR="009D77C2" w:rsidRPr="00FA3AE8" w:rsidRDefault="009D77C2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E4F5B1" w14:textId="5AB2535A" w:rsidR="009D77C2" w:rsidRPr="00FA3AE8" w:rsidRDefault="009D77C2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348B8D" w14:textId="5E78B01D" w:rsidR="009D77C2" w:rsidRPr="00FA3AE8" w:rsidRDefault="009D77C2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094298" w14:textId="30AD953D" w:rsidR="0068065B" w:rsidRPr="00FA3AE8" w:rsidRDefault="0068065B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431E67" w14:textId="3FF215B5" w:rsidR="00FA3AE8" w:rsidRPr="00FA3AE8" w:rsidRDefault="00FA3AE8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3794C0" w14:textId="005254FB" w:rsidR="00FA3AE8" w:rsidRPr="00FA3AE8" w:rsidRDefault="00FA3AE8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92E2BE" w14:textId="77777777" w:rsidR="00FA3AE8" w:rsidRPr="00FA3AE8" w:rsidRDefault="00FA3AE8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77FF29" w14:textId="50232DBC" w:rsidR="009D77C2" w:rsidRDefault="009D77C2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9E74B6" w14:textId="09F06E25" w:rsidR="0011181A" w:rsidRDefault="0011181A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BE3703" w14:textId="77777777" w:rsidR="0011181A" w:rsidRPr="00FA3AE8" w:rsidRDefault="0011181A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15531C" w14:textId="555FB638" w:rsidR="00D84D4D" w:rsidRPr="00FA3AE8" w:rsidRDefault="00D84D4D" w:rsidP="00D84D4D">
      <w:pPr>
        <w:rPr>
          <w:rFonts w:ascii="Times New Roman" w:hAnsi="Times New Roman" w:cs="Times New Roman"/>
          <w:sz w:val="18"/>
          <w:szCs w:val="18"/>
        </w:rPr>
      </w:pPr>
      <w:r w:rsidRPr="00FA3AE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F6E3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A3AE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A3AE8">
        <w:rPr>
          <w:rFonts w:ascii="Times New Roman" w:hAnsi="Times New Roman" w:cs="Times New Roman"/>
          <w:sz w:val="24"/>
          <w:szCs w:val="24"/>
        </w:rPr>
        <w:t xml:space="preserve">: Distribution of demographic/clinical characteristics </w:t>
      </w:r>
      <w:r w:rsidR="00447EEF">
        <w:rPr>
          <w:rFonts w:ascii="Times New Roman" w:hAnsi="Times New Roman" w:cs="Times New Roman"/>
          <w:sz w:val="24"/>
          <w:szCs w:val="24"/>
        </w:rPr>
        <w:t>of advanced stage</w:t>
      </w:r>
      <w:r w:rsidRPr="00FA3AE8">
        <w:rPr>
          <w:rFonts w:ascii="Times New Roman" w:hAnsi="Times New Roman" w:cs="Times New Roman"/>
          <w:sz w:val="24"/>
          <w:szCs w:val="24"/>
        </w:rPr>
        <w:t xml:space="preserve"> invasive ovarian cancer cases with and without debulking status</w:t>
      </w:r>
    </w:p>
    <w:tbl>
      <w:tblPr>
        <w:tblStyle w:val="TableGrid"/>
        <w:tblW w:w="6953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349"/>
        <w:gridCol w:w="1469"/>
        <w:gridCol w:w="1615"/>
      </w:tblGrid>
      <w:tr w:rsidR="00D84D4D" w:rsidRPr="00FA3AE8" w14:paraId="46737195" w14:textId="77777777" w:rsidTr="00C03C5E">
        <w:trPr>
          <w:trHeight w:val="236"/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20DB2" w14:textId="77777777" w:rsidR="00D84D4D" w:rsidRPr="00FA3AE8" w:rsidRDefault="00D84D4D" w:rsidP="00032E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5744C2A" w14:textId="77777777" w:rsidR="00D84D4D" w:rsidRPr="00FA3AE8" w:rsidRDefault="00D84D4D" w:rsidP="00032E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AD3AF" w14:textId="77777777" w:rsidR="00D84D4D" w:rsidRPr="00FA3AE8" w:rsidRDefault="00D84D4D" w:rsidP="00032E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3B78DC2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03C61343" w14:textId="3BCD9113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447E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45</w:t>
            </w: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DA543" w14:textId="77777777" w:rsidR="00D84D4D" w:rsidRPr="00FA3AE8" w:rsidRDefault="00D84D4D" w:rsidP="00032E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219F6D3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data on debulking</w:t>
            </w:r>
          </w:p>
          <w:p w14:paraId="291EBD51" w14:textId="79F2BCA2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447E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3</w:t>
            </w: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19CE7" w14:textId="77777777" w:rsidR="00D84D4D" w:rsidRPr="00FA3AE8" w:rsidRDefault="00D84D4D" w:rsidP="00032E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4FD008B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ssing data on debulking</w:t>
            </w:r>
          </w:p>
          <w:p w14:paraId="190A97EF" w14:textId="06859AF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447E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52</w:t>
            </w: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D84D4D" w:rsidRPr="00FA3AE8" w14:paraId="24F58077" w14:textId="77777777" w:rsidTr="00C03C5E">
        <w:trPr>
          <w:trHeight w:val="190"/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D93F17" w14:textId="77777777" w:rsidR="00D84D4D" w:rsidRPr="00FA3AE8" w:rsidRDefault="00D84D4D" w:rsidP="00032E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e,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626A8" w14:textId="0664D36F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10D7C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10D7C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5B195" w14:textId="31C0FD60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20D7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65D60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20D7B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A5D99" w14:textId="4B1FA7DA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B47FE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4.</w:t>
            </w:r>
            <w:r w:rsidR="007B47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84D4D" w:rsidRPr="00FA3AE8" w14:paraId="43144DEB" w14:textId="77777777" w:rsidTr="00032E9D">
        <w:trPr>
          <w:trHeight w:val="165"/>
          <w:jc w:val="center"/>
        </w:trPr>
        <w:tc>
          <w:tcPr>
            <w:tcW w:w="2520" w:type="dxa"/>
            <w:hideMark/>
          </w:tcPr>
          <w:p w14:paraId="794E0C73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MI,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349" w:type="dxa"/>
          </w:tcPr>
          <w:p w14:paraId="424092F6" w14:textId="32631972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6.</w:t>
            </w:r>
            <w:r w:rsidR="00610D7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10D7C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9" w:type="dxa"/>
          </w:tcPr>
          <w:p w14:paraId="4252B285" w14:textId="47A8584B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6.</w:t>
            </w:r>
            <w:r w:rsidR="00F20D7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65D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20D7B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15" w:type="dxa"/>
          </w:tcPr>
          <w:p w14:paraId="79977945" w14:textId="398DBA1B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6.</w:t>
            </w:r>
            <w:r w:rsidR="007B47F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B47FE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84D4D" w:rsidRPr="00FA3AE8" w14:paraId="7A79D431" w14:textId="77777777" w:rsidTr="00032E9D">
        <w:trPr>
          <w:trHeight w:val="165"/>
          <w:jc w:val="center"/>
        </w:trPr>
        <w:tc>
          <w:tcPr>
            <w:tcW w:w="2520" w:type="dxa"/>
          </w:tcPr>
          <w:p w14:paraId="7CFE01F7" w14:textId="77777777" w:rsidR="00D84D4D" w:rsidRPr="00FA3AE8" w:rsidRDefault="00D84D4D" w:rsidP="00032E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 status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349" w:type="dxa"/>
          </w:tcPr>
          <w:p w14:paraId="379E5984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50DCEF4C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46D5285A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4D" w:rsidRPr="00FA3AE8" w14:paraId="429984C0" w14:textId="77777777" w:rsidTr="00032E9D">
        <w:trPr>
          <w:trHeight w:val="165"/>
          <w:jc w:val="center"/>
        </w:trPr>
        <w:tc>
          <w:tcPr>
            <w:tcW w:w="2520" w:type="dxa"/>
          </w:tcPr>
          <w:p w14:paraId="2ECE514A" w14:textId="77777777" w:rsidR="00D84D4D" w:rsidRPr="00FA3AE8" w:rsidRDefault="00D84D4D" w:rsidP="00032E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349" w:type="dxa"/>
          </w:tcPr>
          <w:p w14:paraId="3C115687" w14:textId="09E5D83B" w:rsidR="00D84D4D" w:rsidRPr="00FA3AE8" w:rsidRDefault="00610D7C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4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.2%)</w:t>
            </w:r>
          </w:p>
        </w:tc>
        <w:tc>
          <w:tcPr>
            <w:tcW w:w="1469" w:type="dxa"/>
          </w:tcPr>
          <w:p w14:paraId="0031604C" w14:textId="44590034" w:rsidR="00D84D4D" w:rsidRPr="00FA3AE8" w:rsidRDefault="005A557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014802A1" w14:textId="2569961F" w:rsidR="00D84D4D" w:rsidRPr="00FA3AE8" w:rsidRDefault="00CD0E80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4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6.4%)</w:t>
            </w:r>
          </w:p>
        </w:tc>
      </w:tr>
      <w:tr w:rsidR="00D84D4D" w:rsidRPr="00FA3AE8" w14:paraId="6EF651C1" w14:textId="77777777" w:rsidTr="00032E9D">
        <w:trPr>
          <w:trHeight w:val="165"/>
          <w:jc w:val="center"/>
        </w:trPr>
        <w:tc>
          <w:tcPr>
            <w:tcW w:w="2520" w:type="dxa"/>
          </w:tcPr>
          <w:p w14:paraId="16868CB0" w14:textId="77777777" w:rsidR="00D84D4D" w:rsidRPr="00FA3AE8" w:rsidRDefault="00D84D4D" w:rsidP="00032E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1349" w:type="dxa"/>
          </w:tcPr>
          <w:p w14:paraId="42CFE6F2" w14:textId="20EF73B7" w:rsidR="00D84D4D" w:rsidRPr="00FA3AE8" w:rsidRDefault="00610D7C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6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3CDBB5CB" w14:textId="6157D35E" w:rsidR="00D84D4D" w:rsidRPr="00FA3AE8" w:rsidRDefault="005A557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53DA0B74" w14:textId="28FFADBE" w:rsidR="00D84D4D" w:rsidRPr="00FA3AE8" w:rsidRDefault="00CD0E80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84D4D" w:rsidRPr="00FA3AE8" w14:paraId="2A89613B" w14:textId="77777777" w:rsidTr="00032E9D">
        <w:trPr>
          <w:trHeight w:val="165"/>
          <w:jc w:val="center"/>
        </w:trPr>
        <w:tc>
          <w:tcPr>
            <w:tcW w:w="2520" w:type="dxa"/>
          </w:tcPr>
          <w:p w14:paraId="7AAB598A" w14:textId="77777777" w:rsidR="00D84D4D" w:rsidRPr="00FA3AE8" w:rsidRDefault="00D84D4D" w:rsidP="00032E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1349" w:type="dxa"/>
          </w:tcPr>
          <w:p w14:paraId="1A96E9DD" w14:textId="1F5F16C8" w:rsidR="00D84D4D" w:rsidRPr="00FA3AE8" w:rsidRDefault="00610D7C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5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2A9677F6" w14:textId="132AF089" w:rsidR="00D84D4D" w:rsidRPr="00FA3AE8" w:rsidRDefault="005A557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6984E671" w14:textId="381E3B8A" w:rsidR="00D84D4D" w:rsidRPr="00FA3AE8" w:rsidRDefault="00CD0E80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9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84D4D" w:rsidRPr="00FA3AE8" w14:paraId="02AF5111" w14:textId="77777777" w:rsidTr="00032E9D">
        <w:trPr>
          <w:trHeight w:val="165"/>
          <w:jc w:val="center"/>
        </w:trPr>
        <w:tc>
          <w:tcPr>
            <w:tcW w:w="2520" w:type="dxa"/>
          </w:tcPr>
          <w:p w14:paraId="7363E8A6" w14:textId="77777777" w:rsidR="00D84D4D" w:rsidRPr="00FA3AE8" w:rsidRDefault="00D84D4D" w:rsidP="00032E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 (pack-years),</w:t>
            </w:r>
          </w:p>
        </w:tc>
        <w:tc>
          <w:tcPr>
            <w:tcW w:w="1349" w:type="dxa"/>
          </w:tcPr>
          <w:p w14:paraId="5AE12ECD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0BCD4A1D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5DA0F3A1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4D" w:rsidRPr="00FA3AE8" w14:paraId="6B00FE8E" w14:textId="77777777" w:rsidTr="00032E9D">
        <w:trPr>
          <w:trHeight w:val="165"/>
          <w:jc w:val="center"/>
        </w:trPr>
        <w:tc>
          <w:tcPr>
            <w:tcW w:w="2520" w:type="dxa"/>
          </w:tcPr>
          <w:p w14:paraId="1AC5AA08" w14:textId="77777777" w:rsidR="00D84D4D" w:rsidRPr="00FA3AE8" w:rsidRDefault="00D84D4D" w:rsidP="00032E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349" w:type="dxa"/>
          </w:tcPr>
          <w:p w14:paraId="2C18B8DF" w14:textId="534BA771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10D7C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610D7C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9" w:type="dxa"/>
          </w:tcPr>
          <w:p w14:paraId="4B7903D3" w14:textId="3E1C1890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A557D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5A557D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15" w:type="dxa"/>
          </w:tcPr>
          <w:p w14:paraId="7C94940F" w14:textId="7E8CA25E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  <w:r w:rsidR="00CD0E8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9.</w:t>
            </w:r>
            <w:r w:rsidR="00CD0E8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84D4D" w:rsidRPr="00FA3AE8" w14:paraId="5D405C8B" w14:textId="77777777" w:rsidTr="00032E9D">
        <w:trPr>
          <w:trHeight w:val="155"/>
          <w:jc w:val="center"/>
        </w:trPr>
        <w:tc>
          <w:tcPr>
            <w:tcW w:w="2520" w:type="dxa"/>
            <w:hideMark/>
          </w:tcPr>
          <w:p w14:paraId="20327836" w14:textId="77777777" w:rsidR="00D84D4D" w:rsidRPr="00FA3AE8" w:rsidRDefault="00D84D4D" w:rsidP="00032E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spirin,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349" w:type="dxa"/>
          </w:tcPr>
          <w:p w14:paraId="4B3A7560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1CB5C1D6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03DA000B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4D" w:rsidRPr="00FA3AE8" w14:paraId="15425D31" w14:textId="77777777" w:rsidTr="00032E9D">
        <w:trPr>
          <w:trHeight w:val="155"/>
          <w:jc w:val="center"/>
        </w:trPr>
        <w:tc>
          <w:tcPr>
            <w:tcW w:w="2520" w:type="dxa"/>
          </w:tcPr>
          <w:p w14:paraId="092B2355" w14:textId="77777777" w:rsidR="00D84D4D" w:rsidRPr="00FA3AE8" w:rsidRDefault="00D84D4D" w:rsidP="00032E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349" w:type="dxa"/>
          </w:tcPr>
          <w:p w14:paraId="56F71765" w14:textId="0820741A" w:rsidR="00D84D4D" w:rsidRPr="00FA3AE8" w:rsidRDefault="00610D7C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0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.4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60495B46" w14:textId="47799757" w:rsidR="00D84D4D" w:rsidRPr="00FA3AE8" w:rsidRDefault="005A557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793F879C" w14:textId="356DC7AB" w:rsidR="00D84D4D" w:rsidRPr="00FA3AE8" w:rsidRDefault="004E6476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9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84D4D" w:rsidRPr="00FA3AE8" w14:paraId="1DAAD109" w14:textId="77777777" w:rsidTr="00032E9D">
        <w:trPr>
          <w:trHeight w:val="170"/>
          <w:jc w:val="center"/>
        </w:trPr>
        <w:tc>
          <w:tcPr>
            <w:tcW w:w="2520" w:type="dxa"/>
            <w:hideMark/>
          </w:tcPr>
          <w:p w14:paraId="2DFDDB79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</w:p>
        </w:tc>
        <w:tc>
          <w:tcPr>
            <w:tcW w:w="1349" w:type="dxa"/>
          </w:tcPr>
          <w:p w14:paraId="7ED96D0C" w14:textId="244119EF" w:rsidR="00D84D4D" w:rsidRPr="00FA3AE8" w:rsidRDefault="00610D7C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2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7639591F" w14:textId="5CE4D084" w:rsidR="00D84D4D" w:rsidRPr="00FA3AE8" w:rsidRDefault="005A557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111CEC88" w14:textId="5A76922D" w:rsidR="00D84D4D" w:rsidRPr="00FA3AE8" w:rsidRDefault="004E6476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9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84D4D" w:rsidRPr="00FA3AE8" w14:paraId="324DD40C" w14:textId="77777777" w:rsidTr="00032E9D">
        <w:trPr>
          <w:trHeight w:val="172"/>
          <w:jc w:val="center"/>
        </w:trPr>
        <w:tc>
          <w:tcPr>
            <w:tcW w:w="2520" w:type="dxa"/>
            <w:hideMark/>
          </w:tcPr>
          <w:p w14:paraId="3D21FF84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past</w:t>
            </w:r>
          </w:p>
        </w:tc>
        <w:tc>
          <w:tcPr>
            <w:tcW w:w="1349" w:type="dxa"/>
          </w:tcPr>
          <w:p w14:paraId="5C543C19" w14:textId="5B230066" w:rsidR="00D84D4D" w:rsidRPr="00FA3AE8" w:rsidRDefault="00610D7C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2692806C" w14:textId="07BD738E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A557D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8.</w:t>
            </w:r>
            <w:r w:rsidR="005A557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5D5573F1" w14:textId="41C560AC" w:rsidR="00D84D4D" w:rsidRPr="00FA3AE8" w:rsidRDefault="004E6476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84D4D" w:rsidRPr="00FA3AE8" w14:paraId="6B1D0353" w14:textId="77777777" w:rsidTr="00032E9D">
        <w:trPr>
          <w:trHeight w:val="172"/>
          <w:jc w:val="center"/>
        </w:trPr>
        <w:tc>
          <w:tcPr>
            <w:tcW w:w="2520" w:type="dxa"/>
          </w:tcPr>
          <w:p w14:paraId="6ECC8E9F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al Contraceptive use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349" w:type="dxa"/>
          </w:tcPr>
          <w:p w14:paraId="388867CB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64029E4D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537FDBB8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4D" w:rsidRPr="00FA3AE8" w14:paraId="28BBE237" w14:textId="77777777" w:rsidTr="00032E9D">
        <w:trPr>
          <w:trHeight w:val="172"/>
          <w:jc w:val="center"/>
        </w:trPr>
        <w:tc>
          <w:tcPr>
            <w:tcW w:w="2520" w:type="dxa"/>
          </w:tcPr>
          <w:p w14:paraId="53156D0E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never </w:t>
            </w:r>
          </w:p>
        </w:tc>
        <w:tc>
          <w:tcPr>
            <w:tcW w:w="1349" w:type="dxa"/>
          </w:tcPr>
          <w:p w14:paraId="78058D1F" w14:textId="2FDC4046" w:rsidR="00D84D4D" w:rsidRPr="00FA3AE8" w:rsidRDefault="00610D7C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9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.3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0803D2B4" w14:textId="56EF57A7" w:rsidR="00D84D4D" w:rsidRPr="00FA3AE8" w:rsidRDefault="006C2AC4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15B7015C" w14:textId="7856D8B8" w:rsidR="00D84D4D" w:rsidRPr="00FA3AE8" w:rsidRDefault="00984484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.0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84D4D" w:rsidRPr="00FA3AE8" w14:paraId="6BF4998C" w14:textId="77777777" w:rsidTr="00032E9D">
        <w:trPr>
          <w:trHeight w:val="172"/>
          <w:jc w:val="center"/>
        </w:trPr>
        <w:tc>
          <w:tcPr>
            <w:tcW w:w="2520" w:type="dxa"/>
          </w:tcPr>
          <w:p w14:paraId="4AE22FDF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1349" w:type="dxa"/>
          </w:tcPr>
          <w:p w14:paraId="62535A52" w14:textId="3EF26C5E" w:rsidR="00D84D4D" w:rsidRPr="00FA3AE8" w:rsidRDefault="00610D7C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5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.7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32BCF39A" w14:textId="6CA544CC" w:rsidR="00D84D4D" w:rsidRPr="00FA3AE8" w:rsidRDefault="006C2AC4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15DA1F6F" w14:textId="7B8CDF77" w:rsidR="00D84D4D" w:rsidRPr="00FA3AE8" w:rsidRDefault="00984484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6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.9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84D4D" w:rsidRPr="00FA3AE8" w14:paraId="2B5E5399" w14:textId="77777777" w:rsidTr="00032E9D">
        <w:trPr>
          <w:trHeight w:val="172"/>
          <w:jc w:val="center"/>
        </w:trPr>
        <w:tc>
          <w:tcPr>
            <w:tcW w:w="2520" w:type="dxa"/>
          </w:tcPr>
          <w:p w14:paraId="21B380DA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349" w:type="dxa"/>
          </w:tcPr>
          <w:p w14:paraId="7E6301BC" w14:textId="6665D6DB" w:rsidR="00D84D4D" w:rsidRPr="00FA3AE8" w:rsidRDefault="00610D7C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0.1%)</w:t>
            </w:r>
          </w:p>
        </w:tc>
        <w:tc>
          <w:tcPr>
            <w:tcW w:w="1469" w:type="dxa"/>
          </w:tcPr>
          <w:p w14:paraId="374681A2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615" w:type="dxa"/>
          </w:tcPr>
          <w:p w14:paraId="26E7F2E7" w14:textId="6BF08EDC" w:rsidR="00D84D4D" w:rsidRPr="00FA3AE8" w:rsidRDefault="00984484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0.1%)</w:t>
            </w:r>
          </w:p>
        </w:tc>
      </w:tr>
      <w:tr w:rsidR="00D84D4D" w:rsidRPr="00FA3AE8" w14:paraId="13E3884B" w14:textId="77777777" w:rsidTr="00032E9D">
        <w:trPr>
          <w:trHeight w:val="178"/>
          <w:jc w:val="center"/>
        </w:trPr>
        <w:tc>
          <w:tcPr>
            <w:tcW w:w="2520" w:type="dxa"/>
            <w:hideMark/>
          </w:tcPr>
          <w:p w14:paraId="5CB9D997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rity,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349" w:type="dxa"/>
          </w:tcPr>
          <w:p w14:paraId="60DD5ADB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26F37E11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66382B57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4D" w:rsidRPr="00FA3AE8" w14:paraId="056BD340" w14:textId="77777777" w:rsidTr="00032E9D">
        <w:trPr>
          <w:trHeight w:val="178"/>
          <w:jc w:val="center"/>
        </w:trPr>
        <w:tc>
          <w:tcPr>
            <w:tcW w:w="2520" w:type="dxa"/>
          </w:tcPr>
          <w:p w14:paraId="1AF05700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  <w:tc>
          <w:tcPr>
            <w:tcW w:w="1349" w:type="dxa"/>
          </w:tcPr>
          <w:p w14:paraId="114665DB" w14:textId="16086D72" w:rsidR="00D84D4D" w:rsidRPr="00FA3AE8" w:rsidRDefault="00610D7C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54BE47A4" w14:textId="3873DD40" w:rsidR="00D84D4D" w:rsidRPr="00FA3AE8" w:rsidRDefault="0075699E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22CF4A8D" w14:textId="05A9D8C8" w:rsidR="00D84D4D" w:rsidRPr="00FA3AE8" w:rsidRDefault="00C46939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84D4D" w:rsidRPr="00FA3AE8" w14:paraId="5D1B2012" w14:textId="77777777" w:rsidTr="00032E9D">
        <w:trPr>
          <w:trHeight w:val="178"/>
          <w:jc w:val="center"/>
        </w:trPr>
        <w:tc>
          <w:tcPr>
            <w:tcW w:w="2520" w:type="dxa"/>
          </w:tcPr>
          <w:p w14:paraId="1493F16E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349" w:type="dxa"/>
          </w:tcPr>
          <w:p w14:paraId="0AA1BEC3" w14:textId="07B72F2D" w:rsidR="00D84D4D" w:rsidRPr="00FA3AE8" w:rsidRDefault="00610D7C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7A200259" w14:textId="333B70CC" w:rsidR="00D84D4D" w:rsidRPr="00FA3AE8" w:rsidRDefault="0075699E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3907036C" w14:textId="4CA60B5B" w:rsidR="00D84D4D" w:rsidRPr="00FA3AE8" w:rsidRDefault="00C46939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84D4D" w:rsidRPr="00FA3AE8" w14:paraId="0937047D" w14:textId="77777777" w:rsidTr="00032E9D">
        <w:trPr>
          <w:trHeight w:val="178"/>
          <w:jc w:val="center"/>
        </w:trPr>
        <w:tc>
          <w:tcPr>
            <w:tcW w:w="2520" w:type="dxa"/>
          </w:tcPr>
          <w:p w14:paraId="74AA4A92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2 +</w:t>
            </w:r>
          </w:p>
        </w:tc>
        <w:tc>
          <w:tcPr>
            <w:tcW w:w="1349" w:type="dxa"/>
          </w:tcPr>
          <w:p w14:paraId="43FBC2CB" w14:textId="15DDFA58" w:rsidR="00D84D4D" w:rsidRPr="00FA3AE8" w:rsidRDefault="00610D7C" w:rsidP="00C03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1526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.6%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9" w:type="dxa"/>
          </w:tcPr>
          <w:p w14:paraId="2C6CB40C" w14:textId="5CC25737" w:rsidR="00D84D4D" w:rsidRPr="00FA3AE8" w:rsidRDefault="0075699E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61440314" w14:textId="03C623F0" w:rsidR="00D84D4D" w:rsidRPr="00FA3AE8" w:rsidRDefault="00C46939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5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.8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84D4D" w:rsidRPr="00FA3AE8" w14:paraId="378D288E" w14:textId="77777777" w:rsidTr="00032E9D">
        <w:trPr>
          <w:trHeight w:val="170"/>
          <w:jc w:val="center"/>
        </w:trPr>
        <w:tc>
          <w:tcPr>
            <w:tcW w:w="2520" w:type="dxa"/>
            <w:hideMark/>
          </w:tcPr>
          <w:p w14:paraId="1EB3EA4E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nopausal status,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349" w:type="dxa"/>
          </w:tcPr>
          <w:p w14:paraId="77308355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1B2B3B48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648E061B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4D" w:rsidRPr="00FA3AE8" w14:paraId="4DABF895" w14:textId="77777777" w:rsidTr="00032E9D">
        <w:trPr>
          <w:trHeight w:val="172"/>
          <w:jc w:val="center"/>
        </w:trPr>
        <w:tc>
          <w:tcPr>
            <w:tcW w:w="2520" w:type="dxa"/>
            <w:hideMark/>
          </w:tcPr>
          <w:p w14:paraId="3D5994E5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premenopausal</w:t>
            </w:r>
          </w:p>
        </w:tc>
        <w:tc>
          <w:tcPr>
            <w:tcW w:w="1349" w:type="dxa"/>
          </w:tcPr>
          <w:p w14:paraId="30B1EFB5" w14:textId="4E470EF9" w:rsidR="00D84D4D" w:rsidRPr="00FA3AE8" w:rsidRDefault="00D1126C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3545B66A" w14:textId="4D3463B1" w:rsidR="00D84D4D" w:rsidRPr="00FA3AE8" w:rsidRDefault="0075699E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.1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4E73DB2C" w14:textId="7B0678A8" w:rsidR="00D84D4D" w:rsidRPr="00FA3AE8" w:rsidRDefault="005F37FF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84D4D" w:rsidRPr="00FA3AE8" w14:paraId="30FEFBDD" w14:textId="77777777" w:rsidTr="00032E9D">
        <w:trPr>
          <w:trHeight w:val="176"/>
          <w:jc w:val="center"/>
        </w:trPr>
        <w:tc>
          <w:tcPr>
            <w:tcW w:w="2520" w:type="dxa"/>
            <w:hideMark/>
          </w:tcPr>
          <w:p w14:paraId="596C3E8C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postmenopausal   </w:t>
            </w:r>
          </w:p>
          <w:p w14:paraId="28A87992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never used PMH </w:t>
            </w:r>
          </w:p>
        </w:tc>
        <w:tc>
          <w:tcPr>
            <w:tcW w:w="1349" w:type="dxa"/>
          </w:tcPr>
          <w:p w14:paraId="624CA16A" w14:textId="0A28D6B8" w:rsidR="00D84D4D" w:rsidRPr="00FA3AE8" w:rsidRDefault="00D1126C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1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30D9555F" w14:textId="3D352F13" w:rsidR="00D84D4D" w:rsidRPr="00FA3AE8" w:rsidRDefault="0075699E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40.8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1CACECA3" w14:textId="25D251D0" w:rsidR="00D84D4D" w:rsidRPr="00FA3AE8" w:rsidRDefault="005F37FF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84D4D" w:rsidRPr="00FA3AE8" w14:paraId="3DB685BB" w14:textId="77777777" w:rsidTr="00032E9D">
        <w:trPr>
          <w:trHeight w:val="176"/>
          <w:jc w:val="center"/>
        </w:trPr>
        <w:tc>
          <w:tcPr>
            <w:tcW w:w="2520" w:type="dxa"/>
          </w:tcPr>
          <w:p w14:paraId="41110E2C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postmenopausal </w:t>
            </w:r>
          </w:p>
          <w:p w14:paraId="4659935D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ever used PMH </w:t>
            </w:r>
          </w:p>
        </w:tc>
        <w:tc>
          <w:tcPr>
            <w:tcW w:w="1349" w:type="dxa"/>
          </w:tcPr>
          <w:p w14:paraId="75772768" w14:textId="6614F5A3" w:rsidR="00D84D4D" w:rsidRPr="00FA3AE8" w:rsidRDefault="00D1126C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6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.3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772FABB3" w14:textId="6C5EDCE6" w:rsidR="00D84D4D" w:rsidRPr="00FA3AE8" w:rsidRDefault="0075699E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7ADAFA05" w14:textId="4904864A" w:rsidR="00D84D4D" w:rsidRPr="00FA3AE8" w:rsidRDefault="005F37FF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0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84D4D" w:rsidRPr="00FA3AE8" w14:paraId="3C23AA38" w14:textId="77777777" w:rsidTr="00032E9D">
        <w:trPr>
          <w:trHeight w:val="236"/>
          <w:jc w:val="center"/>
        </w:trPr>
        <w:tc>
          <w:tcPr>
            <w:tcW w:w="2520" w:type="dxa"/>
            <w:hideMark/>
          </w:tcPr>
          <w:p w14:paraId="1E3530C6" w14:textId="4FAF28A3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history of breast or ovarian cancer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349" w:type="dxa"/>
          </w:tcPr>
          <w:p w14:paraId="799CED99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14540656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7683DF8A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4D" w:rsidRPr="00FA3AE8" w14:paraId="41265562" w14:textId="77777777" w:rsidTr="00032E9D">
        <w:trPr>
          <w:trHeight w:val="155"/>
          <w:jc w:val="center"/>
        </w:trPr>
        <w:tc>
          <w:tcPr>
            <w:tcW w:w="2520" w:type="dxa"/>
            <w:hideMark/>
          </w:tcPr>
          <w:p w14:paraId="3F45EE33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49" w:type="dxa"/>
          </w:tcPr>
          <w:p w14:paraId="78CFFBC8" w14:textId="4D16EC1F" w:rsidR="00D84D4D" w:rsidRPr="00FA3AE8" w:rsidRDefault="00D1126C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39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8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5DFB1F04" w14:textId="11221EE1" w:rsidR="00D84D4D" w:rsidRPr="00FA3AE8" w:rsidRDefault="003568FC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2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8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05E1C3EF" w14:textId="649B3E76" w:rsidR="00D84D4D" w:rsidRPr="00FA3AE8" w:rsidRDefault="006445A3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7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84D4D" w:rsidRPr="00FA3AE8" w14:paraId="793F359C" w14:textId="77777777" w:rsidTr="00032E9D">
        <w:trPr>
          <w:trHeight w:val="178"/>
          <w:jc w:val="center"/>
        </w:trPr>
        <w:tc>
          <w:tcPr>
            <w:tcW w:w="2520" w:type="dxa"/>
            <w:hideMark/>
          </w:tcPr>
          <w:p w14:paraId="76A654DC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49" w:type="dxa"/>
          </w:tcPr>
          <w:p w14:paraId="661267F7" w14:textId="5CED66D6" w:rsidR="00D84D4D" w:rsidRPr="00FA3AE8" w:rsidRDefault="00D1126C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6B2B6C3C" w14:textId="7990E03B" w:rsidR="00D84D4D" w:rsidRPr="00FA3AE8" w:rsidRDefault="003568FC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7BE41D26" w14:textId="353E5B12" w:rsidR="00D84D4D" w:rsidRPr="00FA3AE8" w:rsidRDefault="006445A3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84D4D" w:rsidRPr="00FA3AE8" w14:paraId="56C1642A" w14:textId="77777777" w:rsidTr="00C03C5E">
        <w:trPr>
          <w:trHeight w:val="179"/>
          <w:jc w:val="center"/>
        </w:trPr>
        <w:tc>
          <w:tcPr>
            <w:tcW w:w="2520" w:type="dxa"/>
          </w:tcPr>
          <w:p w14:paraId="08F896CA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istory of surgery </w:t>
            </w:r>
            <w:r w:rsidRPr="00FA3AE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349" w:type="dxa"/>
          </w:tcPr>
          <w:p w14:paraId="43BD7343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55FBADCD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334770DC" w14:textId="77777777" w:rsidR="00D84D4D" w:rsidRPr="00FA3AE8" w:rsidRDefault="00D84D4D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4D" w:rsidRPr="00FA3AE8" w14:paraId="498D0E7D" w14:textId="77777777" w:rsidTr="00032E9D">
        <w:trPr>
          <w:trHeight w:val="179"/>
          <w:jc w:val="center"/>
        </w:trPr>
        <w:tc>
          <w:tcPr>
            <w:tcW w:w="2520" w:type="dxa"/>
          </w:tcPr>
          <w:p w14:paraId="542C7A98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1349" w:type="dxa"/>
          </w:tcPr>
          <w:p w14:paraId="4968032B" w14:textId="78C7DFC3" w:rsidR="00D84D4D" w:rsidRPr="00FA3AE8" w:rsidRDefault="00D1126C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80A74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A80A74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364E5C51" w14:textId="043E1A3B" w:rsidR="00D84D4D" w:rsidRPr="00FA3AE8" w:rsidRDefault="00D84D4D" w:rsidP="00C03C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568FC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3568FC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77386524" w14:textId="394ADE9E" w:rsidR="00D84D4D" w:rsidRPr="00FA3AE8" w:rsidRDefault="006445A3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84D4D" w:rsidRPr="00FA3AE8" w14:paraId="1B5EFEA2" w14:textId="77777777" w:rsidTr="00C03C5E">
        <w:trPr>
          <w:trHeight w:val="179"/>
          <w:jc w:val="center"/>
        </w:trPr>
        <w:tc>
          <w:tcPr>
            <w:tcW w:w="2520" w:type="dxa"/>
            <w:tcBorders>
              <w:bottom w:val="single" w:sz="4" w:space="0" w:color="auto"/>
            </w:tcBorders>
          </w:tcPr>
          <w:p w14:paraId="4371A75A" w14:textId="77777777" w:rsidR="00D84D4D" w:rsidRPr="00FA3AE8" w:rsidRDefault="00D84D4D" w:rsidP="00032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7A2E0EA5" w14:textId="46AEB35C" w:rsidR="00D84D4D" w:rsidRPr="00FA3AE8" w:rsidRDefault="00A80A74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2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53F4BFCF" w14:textId="6CD4CEB1" w:rsidR="00D84D4D" w:rsidRPr="00FA3AE8" w:rsidRDefault="003568FC" w:rsidP="00C03C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6F6F4961" w14:textId="16A87CC1" w:rsidR="00D84D4D" w:rsidRPr="00FA3AE8" w:rsidRDefault="006445A3" w:rsidP="00032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  <w:r w:rsidR="00D84D4D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</w:tbl>
    <w:p w14:paraId="2E997719" w14:textId="77777777" w:rsidR="00D84D4D" w:rsidRPr="00FA3AE8" w:rsidRDefault="00D84D4D" w:rsidP="00D84D4D">
      <w:pPr>
        <w:rPr>
          <w:rFonts w:ascii="Times New Roman" w:hAnsi="Times New Roman" w:cs="Times New Roman"/>
          <w:sz w:val="18"/>
          <w:szCs w:val="18"/>
        </w:rPr>
      </w:pPr>
      <w:r w:rsidRPr="00FA3AE8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FA3AE8">
        <w:rPr>
          <w:rFonts w:ascii="Times New Roman" w:hAnsi="Times New Roman" w:cs="Times New Roman"/>
          <w:sz w:val="18"/>
          <w:szCs w:val="18"/>
        </w:rPr>
        <w:t>: BMI: Body mass index; CI: Confidence interval; NHS: Nurses’ Health Study; NHSII: Nurses’ Health Study II; NEC: New England Case-Control Study; OR: Odds ratio; PMH: postmenopausal hormone use.</w:t>
      </w:r>
    </w:p>
    <w:p w14:paraId="507ACBAE" w14:textId="77777777" w:rsidR="00D84D4D" w:rsidRPr="00FA3AE8" w:rsidRDefault="00D84D4D" w:rsidP="00D84D4D">
      <w:pPr>
        <w:rPr>
          <w:rFonts w:ascii="Times New Roman" w:hAnsi="Times New Roman" w:cs="Times New Roman"/>
          <w:sz w:val="18"/>
          <w:szCs w:val="18"/>
        </w:rPr>
      </w:pPr>
      <w:r w:rsidRPr="00FA3AE8">
        <w:rPr>
          <w:rFonts w:ascii="Times New Roman" w:hAnsi="Times New Roman" w:cs="Times New Roman"/>
          <w:sz w:val="18"/>
          <w:szCs w:val="18"/>
        </w:rPr>
        <w:t>All models were adjusted for study sites (NHS/NHSII and NEC). Odds ratios represent the odds of optimally debulked surgery.</w:t>
      </w:r>
      <w:r w:rsidRPr="00FA3A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1E4A4A3" w14:textId="77777777" w:rsidR="00D84D4D" w:rsidRPr="00FA3AE8" w:rsidRDefault="00D84D4D" w:rsidP="00D84D4D">
      <w:pPr>
        <w:rPr>
          <w:rFonts w:ascii="Times New Roman" w:hAnsi="Times New Roman" w:cs="Times New Roman"/>
          <w:sz w:val="18"/>
          <w:szCs w:val="18"/>
        </w:rPr>
      </w:pPr>
      <w:r w:rsidRPr="00FA3AE8">
        <w:rPr>
          <w:rFonts w:ascii="Times New Roman" w:hAnsi="Times New Roman" w:cs="Times New Roman"/>
          <w:sz w:val="18"/>
          <w:szCs w:val="18"/>
        </w:rPr>
        <w:t xml:space="preserve">(a) Cases with history of hysterectomy or tubal ligation or Cesarean section. </w:t>
      </w:r>
    </w:p>
    <w:p w14:paraId="0B8CAD34" w14:textId="77777777" w:rsidR="00D84D4D" w:rsidRPr="00FA3AE8" w:rsidRDefault="00D84D4D" w:rsidP="00D84D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A6A9EE" w14:textId="77777777" w:rsidR="00D84D4D" w:rsidRPr="00FA3AE8" w:rsidRDefault="00D84D4D" w:rsidP="006806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2497DF" w14:textId="77777777" w:rsidR="00D84D4D" w:rsidRPr="00FA3AE8" w:rsidRDefault="00D84D4D" w:rsidP="006806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BB0B65" w14:textId="77777777" w:rsidR="00D84D4D" w:rsidRPr="00FA3AE8" w:rsidRDefault="00D84D4D" w:rsidP="006806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1BF42E" w14:textId="7B09D7AA" w:rsidR="00D84D4D" w:rsidRDefault="00D84D4D" w:rsidP="006806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A38BAB" w14:textId="74320326" w:rsidR="00C03C5E" w:rsidRDefault="00C03C5E" w:rsidP="006806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AFB574" w14:textId="18D0E54E" w:rsidR="00C03C5E" w:rsidRDefault="00C03C5E" w:rsidP="006806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F9A3BA" w14:textId="240AC780" w:rsidR="00C03C5E" w:rsidRDefault="00C03C5E" w:rsidP="006806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94446E" w14:textId="77777777" w:rsidR="00C03C5E" w:rsidRPr="00FA3AE8" w:rsidRDefault="00C03C5E" w:rsidP="006806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894C3D" w14:textId="133E7ECE" w:rsidR="00D84D4D" w:rsidRPr="00FA3AE8" w:rsidRDefault="00D84D4D" w:rsidP="006806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93529E" w14:textId="31D55090" w:rsidR="00D84D4D" w:rsidRPr="00FA3AE8" w:rsidRDefault="00D84D4D" w:rsidP="006806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8083FF" w14:textId="77777777" w:rsidR="00D84D4D" w:rsidRPr="00FA3AE8" w:rsidRDefault="00D84D4D" w:rsidP="006806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8088F1" w14:textId="77777777" w:rsidR="00D84D4D" w:rsidRPr="00FA3AE8" w:rsidRDefault="00D84D4D" w:rsidP="006806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B684E6" w14:textId="77777777" w:rsidR="00D84D4D" w:rsidRPr="00FA3AE8" w:rsidRDefault="00D84D4D" w:rsidP="006806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C12706" w14:textId="305EC84C" w:rsidR="0068065B" w:rsidRPr="00FA3AE8" w:rsidRDefault="001F53EC" w:rsidP="0068065B">
      <w:pPr>
        <w:rPr>
          <w:rFonts w:ascii="Times New Roman" w:hAnsi="Times New Roman" w:cs="Times New Roman"/>
        </w:rPr>
      </w:pPr>
      <w:r w:rsidRPr="00FA3AE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F6E3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84D4D" w:rsidRPr="00FA3AE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A3AE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A3AE8">
        <w:rPr>
          <w:rFonts w:ascii="Times New Roman" w:hAnsi="Times New Roman" w:cs="Times New Roman"/>
          <w:sz w:val="24"/>
          <w:szCs w:val="24"/>
        </w:rPr>
        <w:t xml:space="preserve"> Association between demographic/clinical characteristics and optimal debulking status among </w:t>
      </w:r>
      <w:r w:rsidR="00906A51">
        <w:rPr>
          <w:rFonts w:ascii="Times New Roman" w:hAnsi="Times New Roman" w:cs="Times New Roman"/>
          <w:sz w:val="24"/>
          <w:szCs w:val="24"/>
        </w:rPr>
        <w:t xml:space="preserve">advanced stage </w:t>
      </w:r>
      <w:r w:rsidRPr="00FA3AE8">
        <w:rPr>
          <w:rFonts w:ascii="Times New Roman" w:hAnsi="Times New Roman" w:cs="Times New Roman"/>
          <w:sz w:val="24"/>
          <w:szCs w:val="24"/>
        </w:rPr>
        <w:t xml:space="preserve">invasive epithelial ovarian cancer cases in NHS/NHSII/NEC restricted to Type 2 tumors. </w:t>
      </w:r>
      <w:r w:rsidR="0068065B" w:rsidRPr="00FA3AE8">
        <w:rPr>
          <w:rFonts w:ascii="Times New Roman" w:hAnsi="Times New Roman" w:cs="Times New Roman"/>
        </w:rPr>
        <w:t xml:space="preserve">In the logistic regression models 1 = optimally debulked and 0 = sub-optimally debulked. </w:t>
      </w:r>
    </w:p>
    <w:p w14:paraId="673CAF95" w14:textId="2D02C628" w:rsidR="001F53EC" w:rsidRPr="00FA3AE8" w:rsidRDefault="001F53EC" w:rsidP="001F53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50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1615"/>
        <w:gridCol w:w="1469"/>
        <w:gridCol w:w="1615"/>
        <w:gridCol w:w="1909"/>
      </w:tblGrid>
      <w:tr w:rsidR="001F53EC" w:rsidRPr="00FA3AE8" w14:paraId="6D116E6D" w14:textId="77777777" w:rsidTr="00A217F6">
        <w:trPr>
          <w:trHeight w:val="236"/>
        </w:trPr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8C94A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DBECD6A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B1175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E3986F3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5FFB0320" w14:textId="2DEE1AEA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6A48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37</w:t>
            </w: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3BD37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96EB19B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timally debulked</w:t>
            </w:r>
          </w:p>
          <w:p w14:paraId="26A08437" w14:textId="228B3DFA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6A48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9</w:t>
            </w: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D0406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3905669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b-optimally </w:t>
            </w:r>
          </w:p>
          <w:p w14:paraId="334FDA47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bulked</w:t>
            </w:r>
          </w:p>
          <w:p w14:paraId="1975B15C" w14:textId="52D577C9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</w:t>
            </w:r>
            <w:r w:rsidR="006A48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1C88C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217908E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</w:tr>
      <w:tr w:rsidR="001F53EC" w:rsidRPr="00FA3AE8" w14:paraId="1A545474" w14:textId="77777777" w:rsidTr="00A217F6">
        <w:trPr>
          <w:trHeight w:val="190"/>
        </w:trPr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C63971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e at diagnosis (years),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9688FA" w14:textId="62613D4C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57.</w:t>
            </w:r>
            <w:r w:rsidR="00C0701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2.4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11D25C" w14:textId="4779804C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57.3 (12.</w:t>
            </w:r>
            <w:r w:rsidR="00C0701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BFF0B6" w14:textId="1B3BCED6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57.</w:t>
            </w:r>
            <w:r w:rsidR="00C070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2.7)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22F11" w14:textId="4EDAEBE5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.00 (0.9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to 1.02)</w:t>
            </w:r>
          </w:p>
        </w:tc>
      </w:tr>
      <w:tr w:rsidR="001F53EC" w:rsidRPr="00FA3AE8" w14:paraId="4FEEAE35" w14:textId="77777777" w:rsidTr="0068065B">
        <w:trPr>
          <w:trHeight w:val="165"/>
        </w:trPr>
        <w:tc>
          <w:tcPr>
            <w:tcW w:w="1894" w:type="dxa"/>
            <w:hideMark/>
          </w:tcPr>
          <w:p w14:paraId="30389F3D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 (kg/m</w:t>
            </w: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,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615" w:type="dxa"/>
            <w:hideMark/>
          </w:tcPr>
          <w:p w14:paraId="0741AA60" w14:textId="5A3729CD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6.</w:t>
            </w:r>
            <w:r w:rsidR="00C0701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.</w:t>
            </w:r>
            <w:r w:rsidR="00C0701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9" w:type="dxa"/>
            <w:hideMark/>
          </w:tcPr>
          <w:p w14:paraId="7D31D5BA" w14:textId="16F66C32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6.</w:t>
            </w:r>
            <w:r w:rsidR="00C070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.</w:t>
            </w:r>
            <w:r w:rsidR="00C0701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15" w:type="dxa"/>
            <w:hideMark/>
          </w:tcPr>
          <w:p w14:paraId="7BE12AE4" w14:textId="06A16EC4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6.3 (5.</w:t>
            </w:r>
            <w:r w:rsidR="00C0701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09" w:type="dxa"/>
          </w:tcPr>
          <w:p w14:paraId="08376371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0.99 (0.96 to 1.03)</w:t>
            </w:r>
          </w:p>
        </w:tc>
      </w:tr>
      <w:tr w:rsidR="001F53EC" w:rsidRPr="00FA3AE8" w14:paraId="605FE10F" w14:textId="77777777" w:rsidTr="0068065B">
        <w:trPr>
          <w:trHeight w:val="165"/>
        </w:trPr>
        <w:tc>
          <w:tcPr>
            <w:tcW w:w="1894" w:type="dxa"/>
          </w:tcPr>
          <w:p w14:paraId="129DFE06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 status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615" w:type="dxa"/>
          </w:tcPr>
          <w:p w14:paraId="5226ECB1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3A532B33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23AD28C2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</w:tcPr>
          <w:p w14:paraId="45015D2A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00FA761D" w14:textId="77777777" w:rsidTr="0068065B">
        <w:trPr>
          <w:trHeight w:val="165"/>
        </w:trPr>
        <w:tc>
          <w:tcPr>
            <w:tcW w:w="1894" w:type="dxa"/>
          </w:tcPr>
          <w:p w14:paraId="5949DD41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 never</w:t>
            </w:r>
          </w:p>
        </w:tc>
        <w:tc>
          <w:tcPr>
            <w:tcW w:w="1615" w:type="dxa"/>
          </w:tcPr>
          <w:p w14:paraId="01B9FA88" w14:textId="3001EB00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0701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C0701C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56CCE6CE" w14:textId="47286C20" w:rsidR="001F53EC" w:rsidRPr="00FA3AE8" w:rsidRDefault="00C0701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0DBF5DE9" w14:textId="57173F94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0701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3.</w:t>
            </w:r>
            <w:r w:rsidR="00C0701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09" w:type="dxa"/>
          </w:tcPr>
          <w:p w14:paraId="01825B70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</w:tc>
      </w:tr>
      <w:tr w:rsidR="001F53EC" w:rsidRPr="00FA3AE8" w14:paraId="0554C8E1" w14:textId="77777777" w:rsidTr="0068065B">
        <w:trPr>
          <w:trHeight w:val="165"/>
        </w:trPr>
        <w:tc>
          <w:tcPr>
            <w:tcW w:w="1894" w:type="dxa"/>
          </w:tcPr>
          <w:p w14:paraId="2391E046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 current </w:t>
            </w:r>
          </w:p>
        </w:tc>
        <w:tc>
          <w:tcPr>
            <w:tcW w:w="1615" w:type="dxa"/>
          </w:tcPr>
          <w:p w14:paraId="2E55A313" w14:textId="31EEE9B5" w:rsidR="001F53EC" w:rsidRPr="00FA3AE8" w:rsidRDefault="00C0701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5.1%)</w:t>
            </w:r>
          </w:p>
        </w:tc>
        <w:tc>
          <w:tcPr>
            <w:tcW w:w="1469" w:type="dxa"/>
          </w:tcPr>
          <w:p w14:paraId="265DDF97" w14:textId="52F738E2" w:rsidR="001F53EC" w:rsidRPr="00FA3AE8" w:rsidRDefault="00C0701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7A577137" w14:textId="5E1C1BD0" w:rsidR="001F53EC" w:rsidRPr="00FA3AE8" w:rsidRDefault="00C0701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09" w:type="dxa"/>
          </w:tcPr>
          <w:p w14:paraId="079F4CDF" w14:textId="6047009D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0.4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to 1.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F53EC" w:rsidRPr="00FA3AE8" w14:paraId="571FEC1B" w14:textId="77777777" w:rsidTr="0068065B">
        <w:trPr>
          <w:trHeight w:val="165"/>
        </w:trPr>
        <w:tc>
          <w:tcPr>
            <w:tcW w:w="1894" w:type="dxa"/>
          </w:tcPr>
          <w:p w14:paraId="20AB0641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 former </w:t>
            </w:r>
          </w:p>
        </w:tc>
        <w:tc>
          <w:tcPr>
            <w:tcW w:w="1615" w:type="dxa"/>
          </w:tcPr>
          <w:p w14:paraId="5C1BAD06" w14:textId="4C56BF66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0701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C0701C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2CC9AEF9" w14:textId="1F196247" w:rsidR="001F53EC" w:rsidRPr="00FA3AE8" w:rsidRDefault="00C0701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504A6098" w14:textId="31F15CA6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0701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C0701C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09" w:type="dxa"/>
          </w:tcPr>
          <w:p w14:paraId="506894C3" w14:textId="61ABF44D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0.6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to 1.64)</w:t>
            </w:r>
          </w:p>
        </w:tc>
      </w:tr>
      <w:tr w:rsidR="001F53EC" w:rsidRPr="00FA3AE8" w14:paraId="69F362ED" w14:textId="77777777" w:rsidTr="0068065B">
        <w:trPr>
          <w:trHeight w:val="261"/>
        </w:trPr>
        <w:tc>
          <w:tcPr>
            <w:tcW w:w="1894" w:type="dxa"/>
            <w:hideMark/>
          </w:tcPr>
          <w:p w14:paraId="7EB1BDE4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 (pack-years),</w:t>
            </w:r>
          </w:p>
          <w:p w14:paraId="03CEDE3A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615" w:type="dxa"/>
          </w:tcPr>
          <w:p w14:paraId="322FF711" w14:textId="1DAAA149" w:rsidR="001F53EC" w:rsidRPr="00FA3AE8" w:rsidRDefault="003B6D3F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9" w:type="dxa"/>
          </w:tcPr>
          <w:p w14:paraId="75261027" w14:textId="42E845F3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="003B6D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9</w:t>
            </w:r>
            <w:r w:rsidR="003B6D3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15" w:type="dxa"/>
          </w:tcPr>
          <w:p w14:paraId="5046A539" w14:textId="4952DD99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B6D3F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21.</w:t>
            </w:r>
            <w:r w:rsidR="003B6D3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09" w:type="dxa"/>
          </w:tcPr>
          <w:p w14:paraId="413D5BB1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0.99 (0.98 to 1.00)</w:t>
            </w:r>
          </w:p>
        </w:tc>
      </w:tr>
      <w:tr w:rsidR="001F53EC" w:rsidRPr="00FA3AE8" w14:paraId="5E63C995" w14:textId="77777777" w:rsidTr="0068065B">
        <w:trPr>
          <w:trHeight w:val="155"/>
        </w:trPr>
        <w:tc>
          <w:tcPr>
            <w:tcW w:w="1894" w:type="dxa"/>
            <w:hideMark/>
          </w:tcPr>
          <w:p w14:paraId="3926FED5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spirin,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615" w:type="dxa"/>
          </w:tcPr>
          <w:p w14:paraId="280AF7F7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47D77641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2FE065F2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</w:tcPr>
          <w:p w14:paraId="4EB3AF95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09CB1C1F" w14:textId="77777777" w:rsidTr="0068065B">
        <w:trPr>
          <w:trHeight w:val="155"/>
        </w:trPr>
        <w:tc>
          <w:tcPr>
            <w:tcW w:w="1894" w:type="dxa"/>
          </w:tcPr>
          <w:p w14:paraId="35394CE5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 never</w:t>
            </w:r>
          </w:p>
        </w:tc>
        <w:tc>
          <w:tcPr>
            <w:tcW w:w="1615" w:type="dxa"/>
          </w:tcPr>
          <w:p w14:paraId="7247B904" w14:textId="68BF3254" w:rsidR="001F53EC" w:rsidRPr="00FA3AE8" w:rsidRDefault="009A6D40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4491C7C3" w14:textId="6EFA7B7A" w:rsidR="001F53EC" w:rsidRPr="00FA3AE8" w:rsidRDefault="009A6D40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27A960AE" w14:textId="6C999904" w:rsidR="001F53EC" w:rsidRPr="00FA3AE8" w:rsidRDefault="009A6D40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09" w:type="dxa"/>
          </w:tcPr>
          <w:p w14:paraId="27EEA8B6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</w:tc>
      </w:tr>
      <w:tr w:rsidR="001F53EC" w:rsidRPr="00FA3AE8" w14:paraId="389B66C5" w14:textId="77777777" w:rsidTr="0068065B">
        <w:trPr>
          <w:trHeight w:val="170"/>
        </w:trPr>
        <w:tc>
          <w:tcPr>
            <w:tcW w:w="1894" w:type="dxa"/>
            <w:hideMark/>
          </w:tcPr>
          <w:p w14:paraId="5002881C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 current</w:t>
            </w:r>
          </w:p>
        </w:tc>
        <w:tc>
          <w:tcPr>
            <w:tcW w:w="1615" w:type="dxa"/>
            <w:hideMark/>
          </w:tcPr>
          <w:p w14:paraId="0C2C7284" w14:textId="43526C43" w:rsidR="001F53EC" w:rsidRPr="00FA3AE8" w:rsidRDefault="009A6D40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  <w:hideMark/>
          </w:tcPr>
          <w:p w14:paraId="2031EB5A" w14:textId="208183F7" w:rsidR="001F53EC" w:rsidRPr="00FA3AE8" w:rsidRDefault="009A6D40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  <w:hideMark/>
          </w:tcPr>
          <w:p w14:paraId="361E946B" w14:textId="6B38C081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A6D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A6D40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09" w:type="dxa"/>
          </w:tcPr>
          <w:p w14:paraId="4E30939A" w14:textId="4524D71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0.28 to 0.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F53EC" w:rsidRPr="00FA3AE8" w14:paraId="03C2C4F3" w14:textId="77777777" w:rsidTr="0068065B">
        <w:trPr>
          <w:trHeight w:val="172"/>
        </w:trPr>
        <w:tc>
          <w:tcPr>
            <w:tcW w:w="1894" w:type="dxa"/>
            <w:hideMark/>
          </w:tcPr>
          <w:p w14:paraId="3CC255A7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 past</w:t>
            </w:r>
          </w:p>
        </w:tc>
        <w:tc>
          <w:tcPr>
            <w:tcW w:w="1615" w:type="dxa"/>
            <w:hideMark/>
          </w:tcPr>
          <w:p w14:paraId="065CC974" w14:textId="17EEBC99" w:rsidR="001F53EC" w:rsidRPr="00FA3AE8" w:rsidRDefault="009A6D40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  <w:hideMark/>
          </w:tcPr>
          <w:p w14:paraId="30A91C31" w14:textId="1182DA59" w:rsidR="001F53EC" w:rsidRPr="00FA3AE8" w:rsidRDefault="009A6D40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  <w:hideMark/>
          </w:tcPr>
          <w:p w14:paraId="62AB4E5A" w14:textId="50F9CDA1" w:rsidR="001F53EC" w:rsidRPr="00FA3AE8" w:rsidRDefault="009A6D40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09" w:type="dxa"/>
          </w:tcPr>
          <w:p w14:paraId="60E9C8A1" w14:textId="41E6EFB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0.79 (0.4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to 1.3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F53EC" w:rsidRPr="00FA3AE8" w14:paraId="12CFE9D0" w14:textId="77777777" w:rsidTr="0068065B">
        <w:trPr>
          <w:trHeight w:val="172"/>
        </w:trPr>
        <w:tc>
          <w:tcPr>
            <w:tcW w:w="1894" w:type="dxa"/>
          </w:tcPr>
          <w:p w14:paraId="620A4670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al Contraceptive use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, n (%) </w:t>
            </w:r>
          </w:p>
        </w:tc>
        <w:tc>
          <w:tcPr>
            <w:tcW w:w="1615" w:type="dxa"/>
          </w:tcPr>
          <w:p w14:paraId="3F3D1E50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26C0C4EC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4C4F4DC0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</w:tcPr>
          <w:p w14:paraId="1966AB8C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416F3057" w14:textId="77777777" w:rsidTr="0068065B">
        <w:trPr>
          <w:trHeight w:val="172"/>
        </w:trPr>
        <w:tc>
          <w:tcPr>
            <w:tcW w:w="1894" w:type="dxa"/>
          </w:tcPr>
          <w:p w14:paraId="4D497CC5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 never </w:t>
            </w:r>
          </w:p>
        </w:tc>
        <w:tc>
          <w:tcPr>
            <w:tcW w:w="1615" w:type="dxa"/>
          </w:tcPr>
          <w:p w14:paraId="174471DA" w14:textId="6A9D527A" w:rsidR="001F53EC" w:rsidRPr="00FA3AE8" w:rsidRDefault="006B0153" w:rsidP="00A21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37D07B55" w14:textId="1E4CA942" w:rsidR="001F53EC" w:rsidRPr="00FA3AE8" w:rsidRDefault="006B0153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.2%)</w:t>
            </w:r>
          </w:p>
        </w:tc>
        <w:tc>
          <w:tcPr>
            <w:tcW w:w="1615" w:type="dxa"/>
          </w:tcPr>
          <w:p w14:paraId="54183C20" w14:textId="48286F00" w:rsidR="001F53EC" w:rsidRPr="00FA3AE8" w:rsidRDefault="006B0153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09" w:type="dxa"/>
          </w:tcPr>
          <w:p w14:paraId="40C78612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</w:tc>
      </w:tr>
      <w:tr w:rsidR="001F53EC" w:rsidRPr="00FA3AE8" w14:paraId="22A9D6E5" w14:textId="77777777" w:rsidTr="0068065B">
        <w:trPr>
          <w:trHeight w:val="172"/>
        </w:trPr>
        <w:tc>
          <w:tcPr>
            <w:tcW w:w="1894" w:type="dxa"/>
          </w:tcPr>
          <w:p w14:paraId="619E3E3D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 ever</w:t>
            </w:r>
          </w:p>
        </w:tc>
        <w:tc>
          <w:tcPr>
            <w:tcW w:w="1615" w:type="dxa"/>
          </w:tcPr>
          <w:p w14:paraId="0EC692B0" w14:textId="29E2843A" w:rsidR="001F53EC" w:rsidRPr="00FA3AE8" w:rsidRDefault="006B0153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72F62C52" w14:textId="3D11D63C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B015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6B0153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690F4371" w14:textId="705483A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55 (4</w:t>
            </w:r>
            <w:r w:rsidR="006B0153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09" w:type="dxa"/>
          </w:tcPr>
          <w:p w14:paraId="099B376C" w14:textId="03920641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F53EC" w:rsidRPr="00FA3AE8" w14:paraId="09BB40F8" w14:textId="77777777" w:rsidTr="0068065B">
        <w:trPr>
          <w:trHeight w:val="172"/>
        </w:trPr>
        <w:tc>
          <w:tcPr>
            <w:tcW w:w="1894" w:type="dxa"/>
          </w:tcPr>
          <w:p w14:paraId="68A5CC8E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rity,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615" w:type="dxa"/>
          </w:tcPr>
          <w:p w14:paraId="3BA55AB9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51963DB4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0BC9FBB5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</w:tcPr>
          <w:p w14:paraId="5ECA1602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734F0144" w14:textId="77777777" w:rsidTr="0068065B">
        <w:trPr>
          <w:trHeight w:val="172"/>
        </w:trPr>
        <w:tc>
          <w:tcPr>
            <w:tcW w:w="1894" w:type="dxa"/>
          </w:tcPr>
          <w:p w14:paraId="6FB80F55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  <w:tc>
          <w:tcPr>
            <w:tcW w:w="1615" w:type="dxa"/>
          </w:tcPr>
          <w:p w14:paraId="03311449" w14:textId="6C511B3E" w:rsidR="001F53EC" w:rsidRPr="00FA3AE8" w:rsidRDefault="006B0153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0CE3F749" w14:textId="513CD8F0" w:rsidR="001F53EC" w:rsidRPr="00FA3AE8" w:rsidRDefault="006B0153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209258EE" w14:textId="1ABC38CC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B015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9.</w:t>
            </w:r>
            <w:r w:rsidR="006B015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09" w:type="dxa"/>
          </w:tcPr>
          <w:p w14:paraId="296A6FC7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</w:tc>
      </w:tr>
      <w:tr w:rsidR="001F53EC" w:rsidRPr="00FA3AE8" w14:paraId="5CCD0DCD" w14:textId="77777777" w:rsidTr="0068065B">
        <w:trPr>
          <w:trHeight w:val="172"/>
        </w:trPr>
        <w:tc>
          <w:tcPr>
            <w:tcW w:w="1894" w:type="dxa"/>
          </w:tcPr>
          <w:p w14:paraId="38F07957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615" w:type="dxa"/>
          </w:tcPr>
          <w:p w14:paraId="7C6BC290" w14:textId="258EE33F" w:rsidR="001F53EC" w:rsidRPr="00FA3AE8" w:rsidRDefault="006B0153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4D1404D9" w14:textId="16476DCD" w:rsidR="001F53EC" w:rsidRPr="00FA3AE8" w:rsidRDefault="006B0153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140AE076" w14:textId="7991A27F" w:rsidR="001F53EC" w:rsidRPr="00FA3AE8" w:rsidRDefault="006B0153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09" w:type="dxa"/>
          </w:tcPr>
          <w:p w14:paraId="0051CA5D" w14:textId="2AE793C9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to 3.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F53EC" w:rsidRPr="00FA3AE8" w14:paraId="37CD143F" w14:textId="77777777" w:rsidTr="0068065B">
        <w:trPr>
          <w:trHeight w:val="172"/>
        </w:trPr>
        <w:tc>
          <w:tcPr>
            <w:tcW w:w="1894" w:type="dxa"/>
          </w:tcPr>
          <w:p w14:paraId="41975E45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2 +</w:t>
            </w:r>
          </w:p>
        </w:tc>
        <w:tc>
          <w:tcPr>
            <w:tcW w:w="1615" w:type="dxa"/>
          </w:tcPr>
          <w:p w14:paraId="67085B66" w14:textId="0BD0C183" w:rsidR="001F53EC" w:rsidRPr="00FA3AE8" w:rsidRDefault="006B0153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7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46A74C32" w14:textId="285A9622" w:rsidR="001F53EC" w:rsidRPr="00FA3AE8" w:rsidRDefault="006B0153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1B22E279" w14:textId="1032A9B7" w:rsidR="001F53EC" w:rsidRPr="00FA3AE8" w:rsidRDefault="006B0153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09" w:type="dxa"/>
          </w:tcPr>
          <w:p w14:paraId="2456FA4D" w14:textId="48D43DC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0.5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to 1.5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F53EC" w:rsidRPr="00FA3AE8" w14:paraId="2B56045D" w14:textId="77777777" w:rsidTr="0068065B">
        <w:trPr>
          <w:trHeight w:val="236"/>
        </w:trPr>
        <w:tc>
          <w:tcPr>
            <w:tcW w:w="1894" w:type="dxa"/>
          </w:tcPr>
          <w:p w14:paraId="518E782C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nopausal status,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615" w:type="dxa"/>
          </w:tcPr>
          <w:p w14:paraId="61A50E2B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141D6DD4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480B0833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</w:tcPr>
          <w:p w14:paraId="6A46707B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7A1EA504" w14:textId="77777777" w:rsidTr="0068065B">
        <w:trPr>
          <w:trHeight w:val="236"/>
        </w:trPr>
        <w:tc>
          <w:tcPr>
            <w:tcW w:w="1894" w:type="dxa"/>
          </w:tcPr>
          <w:p w14:paraId="1DF229EC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premenopausal</w:t>
            </w:r>
          </w:p>
        </w:tc>
        <w:tc>
          <w:tcPr>
            <w:tcW w:w="1615" w:type="dxa"/>
          </w:tcPr>
          <w:p w14:paraId="6E3EF6CF" w14:textId="233DD8ED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6403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64038">
              <w:rPr>
                <w:rFonts w:ascii="Times New Roman" w:hAnsi="Times New Roman" w:cs="Times New Roman"/>
                <w:sz w:val="16"/>
                <w:szCs w:val="16"/>
              </w:rPr>
              <w:t>49.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008F4642" w14:textId="24DC6945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4015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240155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13870A8D" w14:textId="36BF4BB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9 (2</w:t>
            </w:r>
            <w:r w:rsidR="00240155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09" w:type="dxa"/>
          </w:tcPr>
          <w:p w14:paraId="3EAC7C05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</w:tc>
      </w:tr>
      <w:tr w:rsidR="001F53EC" w:rsidRPr="00FA3AE8" w14:paraId="7D61082D" w14:textId="77777777" w:rsidTr="0068065B">
        <w:trPr>
          <w:trHeight w:val="236"/>
        </w:trPr>
        <w:tc>
          <w:tcPr>
            <w:tcW w:w="1894" w:type="dxa"/>
          </w:tcPr>
          <w:p w14:paraId="04AD80D8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postmenopausal   </w:t>
            </w:r>
          </w:p>
          <w:p w14:paraId="0F3491A6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never used PMH </w:t>
            </w:r>
          </w:p>
        </w:tc>
        <w:tc>
          <w:tcPr>
            <w:tcW w:w="1615" w:type="dxa"/>
          </w:tcPr>
          <w:p w14:paraId="6EC4431A" w14:textId="1F2B06E7" w:rsidR="001F53EC" w:rsidRPr="00FA3AE8" w:rsidRDefault="00C64038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.5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7A4F2651" w14:textId="39A75EEC" w:rsidR="001F53EC" w:rsidRPr="00FA3AE8" w:rsidRDefault="00240155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497DE497" w14:textId="18D0D6E6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4015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2.</w:t>
            </w:r>
            <w:r w:rsidR="0024015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09" w:type="dxa"/>
          </w:tcPr>
          <w:p w14:paraId="7DB755BC" w14:textId="17E5AF64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0.5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to 1.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F53EC" w:rsidRPr="00FA3AE8" w14:paraId="53B6B6AD" w14:textId="77777777" w:rsidTr="0068065B">
        <w:trPr>
          <w:trHeight w:val="236"/>
        </w:trPr>
        <w:tc>
          <w:tcPr>
            <w:tcW w:w="1894" w:type="dxa"/>
          </w:tcPr>
          <w:p w14:paraId="0E83A25B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postmenopausal </w:t>
            </w:r>
          </w:p>
          <w:p w14:paraId="6AF84836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ever used PMH </w:t>
            </w:r>
          </w:p>
        </w:tc>
        <w:tc>
          <w:tcPr>
            <w:tcW w:w="1615" w:type="dxa"/>
          </w:tcPr>
          <w:p w14:paraId="51F72093" w14:textId="512976D3" w:rsidR="001F53EC" w:rsidRPr="00FA3AE8" w:rsidRDefault="00C64038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10A9830B" w14:textId="76217628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4015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240155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5214F617" w14:textId="3D4176D8" w:rsidR="001F53EC" w:rsidRPr="00FA3AE8" w:rsidRDefault="00240155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.1%)</w:t>
            </w:r>
          </w:p>
        </w:tc>
        <w:tc>
          <w:tcPr>
            <w:tcW w:w="1909" w:type="dxa"/>
          </w:tcPr>
          <w:p w14:paraId="0931B9EF" w14:textId="2F5BA5A6" w:rsidR="001F53EC" w:rsidRPr="00FA3AE8" w:rsidRDefault="00CA5600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to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F53EC" w:rsidRPr="00FA3AE8" w14:paraId="1C646B5D" w14:textId="77777777" w:rsidTr="0068065B">
        <w:trPr>
          <w:trHeight w:val="236"/>
        </w:trPr>
        <w:tc>
          <w:tcPr>
            <w:tcW w:w="1894" w:type="dxa"/>
            <w:hideMark/>
          </w:tcPr>
          <w:p w14:paraId="238AF52C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history of breast or ovarian cancer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615" w:type="dxa"/>
          </w:tcPr>
          <w:p w14:paraId="24EC6929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1C8B0B02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1D321FA6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</w:tcPr>
          <w:p w14:paraId="26F4E791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3404D297" w14:textId="77777777" w:rsidTr="0068065B">
        <w:trPr>
          <w:trHeight w:val="155"/>
        </w:trPr>
        <w:tc>
          <w:tcPr>
            <w:tcW w:w="1894" w:type="dxa"/>
            <w:hideMark/>
          </w:tcPr>
          <w:p w14:paraId="53777F6A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615" w:type="dxa"/>
            <w:hideMark/>
          </w:tcPr>
          <w:p w14:paraId="2A5FDAED" w14:textId="4AB8A508" w:rsidR="001F53EC" w:rsidRPr="00FA3AE8" w:rsidRDefault="0042558F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  <w:hideMark/>
          </w:tcPr>
          <w:p w14:paraId="3A5E92A3" w14:textId="1CFBB861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2558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42558F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  <w:hideMark/>
          </w:tcPr>
          <w:p w14:paraId="592C3734" w14:textId="62D77AF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42558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89.</w:t>
            </w:r>
            <w:r w:rsidR="0042558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09" w:type="dxa"/>
          </w:tcPr>
          <w:p w14:paraId="104EA461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</w:tc>
      </w:tr>
      <w:tr w:rsidR="001F53EC" w:rsidRPr="00FA3AE8" w14:paraId="71F9DDFA" w14:textId="77777777" w:rsidTr="0068065B">
        <w:trPr>
          <w:trHeight w:val="178"/>
        </w:trPr>
        <w:tc>
          <w:tcPr>
            <w:tcW w:w="1894" w:type="dxa"/>
            <w:hideMark/>
          </w:tcPr>
          <w:p w14:paraId="380FAAEC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615" w:type="dxa"/>
            <w:hideMark/>
          </w:tcPr>
          <w:p w14:paraId="4C1CDED3" w14:textId="1BD8687C" w:rsidR="001F53EC" w:rsidRPr="00FA3AE8" w:rsidRDefault="0042558F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  <w:hideMark/>
          </w:tcPr>
          <w:p w14:paraId="0A9D1C3F" w14:textId="57F60747" w:rsidR="001F53EC" w:rsidRPr="00FA3AE8" w:rsidRDefault="0042558F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  <w:hideMark/>
          </w:tcPr>
          <w:p w14:paraId="48515D53" w14:textId="1482044A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2 (10.</w:t>
            </w:r>
            <w:r w:rsidR="004255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09" w:type="dxa"/>
          </w:tcPr>
          <w:p w14:paraId="74761B15" w14:textId="1EB08B79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to 3.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F53EC" w:rsidRPr="00FA3AE8" w14:paraId="46866F1E" w14:textId="77777777" w:rsidTr="0068065B">
        <w:trPr>
          <w:trHeight w:val="179"/>
        </w:trPr>
        <w:tc>
          <w:tcPr>
            <w:tcW w:w="1894" w:type="dxa"/>
          </w:tcPr>
          <w:p w14:paraId="19C5A8A6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istory of surgery </w:t>
            </w:r>
            <w:r w:rsidRPr="00FA3AE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615" w:type="dxa"/>
          </w:tcPr>
          <w:p w14:paraId="4EE3A047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0D889192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4B455658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</w:tcPr>
          <w:p w14:paraId="3E0E52AC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6BA5E43C" w14:textId="77777777" w:rsidTr="00A217F6">
        <w:trPr>
          <w:trHeight w:val="179"/>
        </w:trPr>
        <w:tc>
          <w:tcPr>
            <w:tcW w:w="1894" w:type="dxa"/>
          </w:tcPr>
          <w:p w14:paraId="2E61BB8C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 ever</w:t>
            </w:r>
          </w:p>
        </w:tc>
        <w:tc>
          <w:tcPr>
            <w:tcW w:w="1615" w:type="dxa"/>
          </w:tcPr>
          <w:p w14:paraId="7664C80B" w14:textId="0F36F06A" w:rsidR="001F53EC" w:rsidRPr="00FA3AE8" w:rsidRDefault="00F67DB3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135B3434" w14:textId="44C5BD8E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67DB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F67DB3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2CEE5914" w14:textId="04FFF71C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67DB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F67DB3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09" w:type="dxa"/>
          </w:tcPr>
          <w:p w14:paraId="4EDC11DB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</w:tc>
      </w:tr>
      <w:tr w:rsidR="001F53EC" w:rsidRPr="00FA3AE8" w14:paraId="1AA4A29D" w14:textId="77777777" w:rsidTr="00A217F6">
        <w:trPr>
          <w:trHeight w:val="179"/>
        </w:trPr>
        <w:tc>
          <w:tcPr>
            <w:tcW w:w="1894" w:type="dxa"/>
            <w:tcBorders>
              <w:bottom w:val="single" w:sz="4" w:space="0" w:color="auto"/>
            </w:tcBorders>
          </w:tcPr>
          <w:p w14:paraId="5631BE4B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 never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4D5E1DAF" w14:textId="2463B1E8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67DB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63.</w:t>
            </w:r>
            <w:r w:rsidR="00F67DB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2EA5A5A1" w14:textId="4404C121" w:rsidR="001F53EC" w:rsidRPr="00FA3AE8" w:rsidRDefault="00F67DB3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23CFF046" w14:textId="7D3A677A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67D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61.</w:t>
            </w:r>
            <w:r w:rsidR="00F67DB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7B417EA6" w14:textId="309A906C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 w:rsidR="00CA560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to 1.68)</w:t>
            </w:r>
          </w:p>
        </w:tc>
      </w:tr>
    </w:tbl>
    <w:p w14:paraId="12064C1E" w14:textId="77777777" w:rsidR="001F53EC" w:rsidRPr="00FA3AE8" w:rsidRDefault="001F53EC" w:rsidP="001F53EC">
      <w:pPr>
        <w:rPr>
          <w:rFonts w:ascii="Times New Roman" w:hAnsi="Times New Roman" w:cs="Times New Roman"/>
          <w:strike/>
          <w:sz w:val="18"/>
          <w:szCs w:val="18"/>
        </w:rPr>
      </w:pPr>
    </w:p>
    <w:p w14:paraId="16A2D57F" w14:textId="77777777" w:rsidR="001F53EC" w:rsidRPr="00FA3AE8" w:rsidRDefault="001F53EC" w:rsidP="001F53EC">
      <w:pPr>
        <w:rPr>
          <w:rFonts w:ascii="Times New Roman" w:hAnsi="Times New Roman" w:cs="Times New Roman"/>
          <w:sz w:val="18"/>
          <w:szCs w:val="18"/>
        </w:rPr>
      </w:pPr>
      <w:r w:rsidRPr="00FA3AE8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FA3AE8">
        <w:rPr>
          <w:rFonts w:ascii="Times New Roman" w:hAnsi="Times New Roman" w:cs="Times New Roman"/>
          <w:sz w:val="18"/>
          <w:szCs w:val="18"/>
        </w:rPr>
        <w:t>: BMI: Body mass index; CI: Confidence interval; NHS: Nurses’ Health Study; NHSII: Nurses’ Health Study II; NEC: New England Case-Control Study; OR: Odds ratio; PMH: postmenopausal hormone use.</w:t>
      </w:r>
    </w:p>
    <w:p w14:paraId="7FE51E42" w14:textId="77777777" w:rsidR="001F53EC" w:rsidRPr="00FA3AE8" w:rsidRDefault="001F53EC" w:rsidP="001F53EC">
      <w:pPr>
        <w:rPr>
          <w:rFonts w:ascii="Times New Roman" w:hAnsi="Times New Roman" w:cs="Times New Roman"/>
          <w:sz w:val="18"/>
          <w:szCs w:val="18"/>
        </w:rPr>
      </w:pPr>
      <w:r w:rsidRPr="00FA3AE8">
        <w:rPr>
          <w:rFonts w:ascii="Times New Roman" w:hAnsi="Times New Roman" w:cs="Times New Roman"/>
          <w:sz w:val="18"/>
          <w:szCs w:val="18"/>
        </w:rPr>
        <w:t>All models were adjusted for study sites (NHS/NHSII and NEC). Odds ratios represent the odds of optimally debulked surgery.</w:t>
      </w:r>
      <w:r w:rsidRPr="00FA3A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3C6C1DD" w14:textId="77777777" w:rsidR="001F53EC" w:rsidRPr="00FA3AE8" w:rsidRDefault="001F53EC" w:rsidP="001F53EC">
      <w:pPr>
        <w:rPr>
          <w:rFonts w:ascii="Times New Roman" w:hAnsi="Times New Roman" w:cs="Times New Roman"/>
          <w:sz w:val="18"/>
          <w:szCs w:val="18"/>
        </w:rPr>
      </w:pPr>
      <w:r w:rsidRPr="00FA3AE8">
        <w:rPr>
          <w:rFonts w:ascii="Times New Roman" w:hAnsi="Times New Roman" w:cs="Times New Roman"/>
          <w:sz w:val="18"/>
          <w:szCs w:val="18"/>
        </w:rPr>
        <w:t xml:space="preserve">(a) Cases with history of hysterectomy or tubal ligation or Cesarean section. </w:t>
      </w:r>
    </w:p>
    <w:p w14:paraId="4B0806BD" w14:textId="790C4AA5" w:rsidR="001F53EC" w:rsidRDefault="001F53EC" w:rsidP="001F53EC">
      <w:pPr>
        <w:rPr>
          <w:rFonts w:ascii="Times New Roman" w:hAnsi="Times New Roman" w:cs="Times New Roman"/>
        </w:rPr>
      </w:pPr>
    </w:p>
    <w:p w14:paraId="67989B64" w14:textId="648E4A7B" w:rsidR="00CA5600" w:rsidRDefault="00CA5600" w:rsidP="001F53EC">
      <w:pPr>
        <w:rPr>
          <w:rFonts w:ascii="Times New Roman" w:hAnsi="Times New Roman" w:cs="Times New Roman"/>
        </w:rPr>
      </w:pPr>
    </w:p>
    <w:p w14:paraId="41CC33E4" w14:textId="77777777" w:rsidR="00CA5600" w:rsidRPr="00FA3AE8" w:rsidRDefault="00CA5600" w:rsidP="001F53EC">
      <w:pPr>
        <w:rPr>
          <w:rFonts w:ascii="Times New Roman" w:hAnsi="Times New Roman" w:cs="Times New Roman"/>
        </w:rPr>
      </w:pPr>
    </w:p>
    <w:p w14:paraId="51729E8E" w14:textId="77777777" w:rsidR="001F53EC" w:rsidRPr="00FA3AE8" w:rsidRDefault="001F53EC" w:rsidP="001F53EC">
      <w:pPr>
        <w:rPr>
          <w:rFonts w:ascii="Times New Roman" w:hAnsi="Times New Roman" w:cs="Times New Roman"/>
          <w:sz w:val="18"/>
          <w:szCs w:val="18"/>
        </w:rPr>
      </w:pPr>
    </w:p>
    <w:p w14:paraId="031ED291" w14:textId="423014D8" w:rsidR="001F53EC" w:rsidRPr="00FA3AE8" w:rsidRDefault="001F53EC" w:rsidP="0068065B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FA3AE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F6E3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84D4D" w:rsidRPr="00FA3AE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A3AE8">
        <w:rPr>
          <w:rFonts w:ascii="Times New Roman" w:hAnsi="Times New Roman" w:cs="Times New Roman"/>
          <w:sz w:val="24"/>
          <w:szCs w:val="24"/>
        </w:rPr>
        <w:t xml:space="preserve">: Distribution of demographic/clinical characteristics and optimal debulking status among </w:t>
      </w:r>
      <w:r w:rsidR="00850F80">
        <w:rPr>
          <w:rFonts w:ascii="Times New Roman" w:hAnsi="Times New Roman" w:cs="Times New Roman"/>
          <w:sz w:val="24"/>
          <w:szCs w:val="24"/>
        </w:rPr>
        <w:t xml:space="preserve">advanced stage </w:t>
      </w:r>
      <w:r w:rsidRPr="00FA3AE8">
        <w:rPr>
          <w:rFonts w:ascii="Times New Roman" w:hAnsi="Times New Roman" w:cs="Times New Roman"/>
          <w:sz w:val="24"/>
          <w:szCs w:val="24"/>
        </w:rPr>
        <w:t xml:space="preserve">invasive epithelial ovarian cancer cases </w:t>
      </w:r>
      <w:r w:rsidR="0068065B" w:rsidRPr="00FA3AE8">
        <w:rPr>
          <w:rFonts w:ascii="Times New Roman" w:hAnsi="Times New Roman" w:cs="Times New Roman"/>
          <w:sz w:val="24"/>
          <w:szCs w:val="24"/>
        </w:rPr>
        <w:t>on ovarian</w:t>
      </w:r>
      <w:r w:rsidRPr="00FA3AE8">
        <w:rPr>
          <w:rFonts w:ascii="Times New Roman" w:hAnsi="Times New Roman" w:cs="Times New Roman"/>
          <w:sz w:val="24"/>
          <w:szCs w:val="24"/>
        </w:rPr>
        <w:t xml:space="preserve"> TMAs in NHS/NHSII/NEC.</w:t>
      </w:r>
      <w:r w:rsidR="0068065B" w:rsidRPr="00FA3AE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6593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1615"/>
        <w:gridCol w:w="1469"/>
        <w:gridCol w:w="1615"/>
      </w:tblGrid>
      <w:tr w:rsidR="001F53EC" w:rsidRPr="00FA3AE8" w14:paraId="0B467AC5" w14:textId="77777777" w:rsidTr="00464010">
        <w:trPr>
          <w:trHeight w:val="236"/>
          <w:jc w:val="center"/>
        </w:trPr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0A891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2CF9CBD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CFC3E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A259A7B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3FA45738" w14:textId="7E18AD94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AF33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6</w:t>
            </w: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2E6D2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04DDA35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timally debulked</w:t>
            </w:r>
          </w:p>
          <w:p w14:paraId="55B90DE0" w14:textId="13C80FAA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</w:t>
            </w:r>
            <w:r w:rsidR="00AF33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</w:t>
            </w: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6366C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172A43B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b-optimally </w:t>
            </w:r>
          </w:p>
          <w:p w14:paraId="26131A7E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bulked</w:t>
            </w:r>
          </w:p>
          <w:p w14:paraId="45EC09F3" w14:textId="7D0D9AD6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</w:t>
            </w:r>
            <w:r w:rsidR="00AF33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1F53EC" w:rsidRPr="00FA3AE8" w14:paraId="3EEF7583" w14:textId="77777777" w:rsidTr="00464010">
        <w:trPr>
          <w:trHeight w:val="190"/>
          <w:jc w:val="center"/>
        </w:trPr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E09E4D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e at diagnosis,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25B56F" w14:textId="0DF9F8C9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1.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AE256A" w14:textId="60A36DEA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1.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DE0EEE" w14:textId="73432BB1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3.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F53EC" w:rsidRPr="00FA3AE8" w14:paraId="1C36357B" w14:textId="77777777" w:rsidTr="0068065B">
        <w:trPr>
          <w:trHeight w:val="165"/>
          <w:jc w:val="center"/>
        </w:trPr>
        <w:tc>
          <w:tcPr>
            <w:tcW w:w="1894" w:type="dxa"/>
            <w:hideMark/>
          </w:tcPr>
          <w:p w14:paraId="037BED26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MI,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615" w:type="dxa"/>
            <w:hideMark/>
          </w:tcPr>
          <w:p w14:paraId="44458B05" w14:textId="7EE4B9C0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.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9" w:type="dxa"/>
            <w:hideMark/>
          </w:tcPr>
          <w:p w14:paraId="3AF30BD8" w14:textId="2F14536D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.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15" w:type="dxa"/>
            <w:hideMark/>
          </w:tcPr>
          <w:p w14:paraId="191A2CD2" w14:textId="2EA5FB98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.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F53EC" w:rsidRPr="00FA3AE8" w14:paraId="4D048956" w14:textId="77777777" w:rsidTr="0068065B">
        <w:trPr>
          <w:trHeight w:val="261"/>
          <w:jc w:val="center"/>
        </w:trPr>
        <w:tc>
          <w:tcPr>
            <w:tcW w:w="1894" w:type="dxa"/>
          </w:tcPr>
          <w:p w14:paraId="66AE6435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 status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615" w:type="dxa"/>
          </w:tcPr>
          <w:p w14:paraId="4B472BC1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0466778A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6A04963D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14AD465B" w14:textId="77777777" w:rsidTr="0068065B">
        <w:trPr>
          <w:trHeight w:val="261"/>
          <w:jc w:val="center"/>
        </w:trPr>
        <w:tc>
          <w:tcPr>
            <w:tcW w:w="1894" w:type="dxa"/>
          </w:tcPr>
          <w:p w14:paraId="421586A7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615" w:type="dxa"/>
          </w:tcPr>
          <w:p w14:paraId="4EDB8969" w14:textId="2EA796B8" w:rsidR="001F53EC" w:rsidRPr="00FA3AE8" w:rsidRDefault="00AF33C2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57336BB1" w14:textId="3DC6B208" w:rsidR="001F53EC" w:rsidRPr="00FA3AE8" w:rsidRDefault="00AF33C2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6AB74A60" w14:textId="0543D164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8.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16E209EF" w14:textId="77777777" w:rsidTr="0068065B">
        <w:trPr>
          <w:trHeight w:val="261"/>
          <w:jc w:val="center"/>
        </w:trPr>
        <w:tc>
          <w:tcPr>
            <w:tcW w:w="1894" w:type="dxa"/>
          </w:tcPr>
          <w:p w14:paraId="5670BFBD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1615" w:type="dxa"/>
          </w:tcPr>
          <w:p w14:paraId="3E7895B8" w14:textId="324D61AF" w:rsidR="001F53EC" w:rsidRPr="00FA3AE8" w:rsidRDefault="00AF33C2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33148870" w14:textId="3F62B383" w:rsidR="001F53EC" w:rsidRPr="00FA3AE8" w:rsidRDefault="00AF33C2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35C30D4D" w14:textId="488D8E1E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4 (12.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28D5EF09" w14:textId="77777777" w:rsidTr="0068065B">
        <w:trPr>
          <w:trHeight w:val="261"/>
          <w:jc w:val="center"/>
        </w:trPr>
        <w:tc>
          <w:tcPr>
            <w:tcW w:w="1894" w:type="dxa"/>
          </w:tcPr>
          <w:p w14:paraId="78A3C9D2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1615" w:type="dxa"/>
          </w:tcPr>
          <w:p w14:paraId="3E827FBD" w14:textId="6F35B22F" w:rsidR="001F53EC" w:rsidRPr="00FA3AE8" w:rsidRDefault="00AF33C2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2F6B58A4" w14:textId="2A1C2A03" w:rsidR="001F53EC" w:rsidRPr="00FA3AE8" w:rsidRDefault="00AF33C2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44346365" w14:textId="18FED70D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0B61476A" w14:textId="77777777" w:rsidTr="0068065B">
        <w:trPr>
          <w:trHeight w:val="261"/>
          <w:jc w:val="center"/>
        </w:trPr>
        <w:tc>
          <w:tcPr>
            <w:tcW w:w="1894" w:type="dxa"/>
            <w:hideMark/>
          </w:tcPr>
          <w:p w14:paraId="324001D7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 (pack-years),</w:t>
            </w:r>
          </w:p>
          <w:p w14:paraId="5C935937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615" w:type="dxa"/>
            <w:hideMark/>
          </w:tcPr>
          <w:p w14:paraId="1BD27118" w14:textId="4A440E8B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.7 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(20.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9" w:type="dxa"/>
            <w:hideMark/>
          </w:tcPr>
          <w:p w14:paraId="73495E96" w14:textId="76A120E5" w:rsidR="001F53EC" w:rsidRPr="00FA3AE8" w:rsidRDefault="00AF33C2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15" w:type="dxa"/>
            <w:hideMark/>
          </w:tcPr>
          <w:p w14:paraId="60BE9B86" w14:textId="7697ADEC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29.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F53EC" w:rsidRPr="00FA3AE8" w14:paraId="39B014C9" w14:textId="77777777" w:rsidTr="0068065B">
        <w:trPr>
          <w:trHeight w:val="155"/>
          <w:jc w:val="center"/>
        </w:trPr>
        <w:tc>
          <w:tcPr>
            <w:tcW w:w="1894" w:type="dxa"/>
            <w:hideMark/>
          </w:tcPr>
          <w:p w14:paraId="2DFD57EB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spirin,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615" w:type="dxa"/>
          </w:tcPr>
          <w:p w14:paraId="6B22A4DD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2B1BB1F7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608717FC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255CAA33" w14:textId="77777777" w:rsidTr="0068065B">
        <w:trPr>
          <w:trHeight w:val="155"/>
          <w:jc w:val="center"/>
        </w:trPr>
        <w:tc>
          <w:tcPr>
            <w:tcW w:w="1894" w:type="dxa"/>
          </w:tcPr>
          <w:p w14:paraId="331A2EA0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615" w:type="dxa"/>
          </w:tcPr>
          <w:p w14:paraId="0E7B6E2B" w14:textId="55157EDC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66.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303E2A62" w14:textId="79165ED7" w:rsidR="001F53EC" w:rsidRPr="00FA3AE8" w:rsidRDefault="00AF33C2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5BECC55F" w14:textId="680B3709" w:rsidR="001F53EC" w:rsidRPr="00FA3AE8" w:rsidRDefault="00AF33C2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45A953A9" w14:textId="77777777" w:rsidTr="0068065B">
        <w:trPr>
          <w:trHeight w:val="170"/>
          <w:jc w:val="center"/>
        </w:trPr>
        <w:tc>
          <w:tcPr>
            <w:tcW w:w="1894" w:type="dxa"/>
            <w:hideMark/>
          </w:tcPr>
          <w:p w14:paraId="6EFA3473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</w:p>
        </w:tc>
        <w:tc>
          <w:tcPr>
            <w:tcW w:w="1615" w:type="dxa"/>
            <w:hideMark/>
          </w:tcPr>
          <w:p w14:paraId="0FBB1C63" w14:textId="0D45CD90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3.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  <w:hideMark/>
          </w:tcPr>
          <w:p w14:paraId="183CB824" w14:textId="7310C568" w:rsidR="001F53EC" w:rsidRPr="00FA3AE8" w:rsidRDefault="00AF33C2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  <w:hideMark/>
          </w:tcPr>
          <w:p w14:paraId="6C70FD11" w14:textId="6572239C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6 (1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793E1746" w14:textId="77777777" w:rsidTr="0068065B">
        <w:trPr>
          <w:trHeight w:val="172"/>
          <w:jc w:val="center"/>
        </w:trPr>
        <w:tc>
          <w:tcPr>
            <w:tcW w:w="1894" w:type="dxa"/>
            <w:hideMark/>
          </w:tcPr>
          <w:p w14:paraId="0BFB562F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former</w:t>
            </w:r>
          </w:p>
        </w:tc>
        <w:tc>
          <w:tcPr>
            <w:tcW w:w="1615" w:type="dxa"/>
            <w:hideMark/>
          </w:tcPr>
          <w:p w14:paraId="4426101B" w14:textId="62E65765" w:rsidR="001F53EC" w:rsidRPr="00FA3AE8" w:rsidRDefault="00AF33C2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2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  <w:hideMark/>
          </w:tcPr>
          <w:p w14:paraId="0344BD25" w14:textId="3A084B3C" w:rsidR="001F53EC" w:rsidRPr="00FA3AE8" w:rsidRDefault="00AF33C2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  <w:hideMark/>
          </w:tcPr>
          <w:p w14:paraId="7F18E60A" w14:textId="6B3B083F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6 (1</w:t>
            </w:r>
            <w:r w:rsidR="00AF33C2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03EF70E6" w14:textId="77777777" w:rsidTr="0068065B">
        <w:trPr>
          <w:trHeight w:val="179"/>
          <w:jc w:val="center"/>
        </w:trPr>
        <w:tc>
          <w:tcPr>
            <w:tcW w:w="1894" w:type="dxa"/>
            <w:hideMark/>
          </w:tcPr>
          <w:p w14:paraId="5E0FE31F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al Contraceptive use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615" w:type="dxa"/>
          </w:tcPr>
          <w:p w14:paraId="2288FE7F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7C9806A1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6F434D0A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62891E68" w14:textId="77777777" w:rsidTr="0068065B">
        <w:trPr>
          <w:trHeight w:val="179"/>
          <w:jc w:val="center"/>
        </w:trPr>
        <w:tc>
          <w:tcPr>
            <w:tcW w:w="1894" w:type="dxa"/>
            <w:hideMark/>
          </w:tcPr>
          <w:p w14:paraId="13CAC933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never </w:t>
            </w:r>
          </w:p>
        </w:tc>
        <w:tc>
          <w:tcPr>
            <w:tcW w:w="1615" w:type="dxa"/>
            <w:hideMark/>
          </w:tcPr>
          <w:p w14:paraId="6595725B" w14:textId="52B855B7" w:rsidR="001F53EC" w:rsidRPr="00FA3AE8" w:rsidRDefault="00436395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0%)</w:t>
            </w:r>
          </w:p>
        </w:tc>
        <w:tc>
          <w:tcPr>
            <w:tcW w:w="1469" w:type="dxa"/>
            <w:hideMark/>
          </w:tcPr>
          <w:p w14:paraId="3150FC2E" w14:textId="6B269D97" w:rsidR="001F53EC" w:rsidRPr="00FA3AE8" w:rsidRDefault="00436395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  <w:hideMark/>
          </w:tcPr>
          <w:p w14:paraId="0AE73280" w14:textId="0760105B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3639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436395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6B37EE6F" w14:textId="77777777" w:rsidTr="0068065B">
        <w:trPr>
          <w:trHeight w:val="179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067AE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64745" w14:textId="0B601F1F" w:rsidR="001F53EC" w:rsidRPr="00FA3AE8" w:rsidRDefault="00436395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0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8D95E" w14:textId="15910035" w:rsidR="001F53EC" w:rsidRPr="00FA3AE8" w:rsidRDefault="00436395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6 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7A094" w14:textId="76C1A583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7 (5</w:t>
            </w:r>
            <w:r w:rsidR="00436395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5A339950" w14:textId="77777777" w:rsidTr="0068065B">
        <w:trPr>
          <w:trHeight w:val="168"/>
          <w:jc w:val="center"/>
        </w:trPr>
        <w:tc>
          <w:tcPr>
            <w:tcW w:w="1894" w:type="dxa"/>
          </w:tcPr>
          <w:p w14:paraId="5BC2F9A8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rity,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615" w:type="dxa"/>
          </w:tcPr>
          <w:p w14:paraId="61F0859C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63429ADF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0D3C37C1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5F808563" w14:textId="77777777" w:rsidTr="0068065B">
        <w:trPr>
          <w:trHeight w:val="168"/>
          <w:jc w:val="center"/>
        </w:trPr>
        <w:tc>
          <w:tcPr>
            <w:tcW w:w="1894" w:type="dxa"/>
          </w:tcPr>
          <w:p w14:paraId="088D86BB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  <w:tc>
          <w:tcPr>
            <w:tcW w:w="1615" w:type="dxa"/>
          </w:tcPr>
          <w:p w14:paraId="3876604B" w14:textId="1EE54AAA" w:rsidR="001F53EC" w:rsidRPr="00FA3AE8" w:rsidRDefault="00215C37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3058E51B" w14:textId="65985C72" w:rsidR="001F53EC" w:rsidRPr="00FA3AE8" w:rsidRDefault="00215C37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5D59F7B3" w14:textId="211F6AD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8 (2</w:t>
            </w:r>
            <w:r w:rsidR="00215C37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77CA1EAA" w14:textId="77777777" w:rsidTr="0068065B">
        <w:trPr>
          <w:trHeight w:val="168"/>
          <w:jc w:val="center"/>
        </w:trPr>
        <w:tc>
          <w:tcPr>
            <w:tcW w:w="1894" w:type="dxa"/>
          </w:tcPr>
          <w:p w14:paraId="608A0E5D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615" w:type="dxa"/>
          </w:tcPr>
          <w:p w14:paraId="2B55F91A" w14:textId="7187392A" w:rsidR="001F53EC" w:rsidRPr="00FA3AE8" w:rsidRDefault="00215C37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1C4222D4" w14:textId="4BF3F284" w:rsidR="001F53EC" w:rsidRPr="00FA3AE8" w:rsidRDefault="00215C37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303EE453" w14:textId="68AB88CB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5 (1</w:t>
            </w:r>
            <w:r w:rsidR="00215C37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2108EB84" w14:textId="77777777" w:rsidTr="0068065B">
        <w:trPr>
          <w:trHeight w:val="168"/>
          <w:jc w:val="center"/>
        </w:trPr>
        <w:tc>
          <w:tcPr>
            <w:tcW w:w="1894" w:type="dxa"/>
          </w:tcPr>
          <w:p w14:paraId="200749C9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2 +</w:t>
            </w:r>
          </w:p>
        </w:tc>
        <w:tc>
          <w:tcPr>
            <w:tcW w:w="1615" w:type="dxa"/>
          </w:tcPr>
          <w:p w14:paraId="52A65865" w14:textId="1F220675" w:rsidR="001F53EC" w:rsidRPr="00FA3AE8" w:rsidRDefault="00215C37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5299F341" w14:textId="7DD4FFAD" w:rsidR="001F53EC" w:rsidRPr="00FA3AE8" w:rsidRDefault="00215C37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.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7715F946" w14:textId="0E3904F4" w:rsidR="001F53EC" w:rsidRPr="00FA3AE8" w:rsidRDefault="00215C37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.1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0F898CA7" w14:textId="77777777" w:rsidTr="0068065B">
        <w:trPr>
          <w:trHeight w:val="168"/>
          <w:jc w:val="center"/>
        </w:trPr>
        <w:tc>
          <w:tcPr>
            <w:tcW w:w="1894" w:type="dxa"/>
          </w:tcPr>
          <w:p w14:paraId="6E3FEECF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nopausal status,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615" w:type="dxa"/>
          </w:tcPr>
          <w:p w14:paraId="25B95C75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531CC5A7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11D766A5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4FDFE78B" w14:textId="77777777" w:rsidTr="0068065B">
        <w:trPr>
          <w:trHeight w:val="168"/>
          <w:jc w:val="center"/>
        </w:trPr>
        <w:tc>
          <w:tcPr>
            <w:tcW w:w="1894" w:type="dxa"/>
          </w:tcPr>
          <w:p w14:paraId="2AE5ABCD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premenopausal</w:t>
            </w:r>
          </w:p>
        </w:tc>
        <w:tc>
          <w:tcPr>
            <w:tcW w:w="1615" w:type="dxa"/>
          </w:tcPr>
          <w:p w14:paraId="47FC95BD" w14:textId="0C6515F3" w:rsidR="001F53EC" w:rsidRPr="00FA3AE8" w:rsidRDefault="00215C37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.1%)</w:t>
            </w:r>
          </w:p>
        </w:tc>
        <w:tc>
          <w:tcPr>
            <w:tcW w:w="1469" w:type="dxa"/>
          </w:tcPr>
          <w:p w14:paraId="40094B54" w14:textId="502A6162" w:rsidR="001F53EC" w:rsidRPr="00FA3AE8" w:rsidRDefault="00215C37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3F9B9CEC" w14:textId="04E6D654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0 (3</w:t>
            </w:r>
            <w:r w:rsidR="00215C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.3%)</w:t>
            </w:r>
          </w:p>
        </w:tc>
      </w:tr>
      <w:tr w:rsidR="001F53EC" w:rsidRPr="00FA3AE8" w14:paraId="3C4279CA" w14:textId="77777777" w:rsidTr="0068065B">
        <w:trPr>
          <w:trHeight w:val="168"/>
          <w:jc w:val="center"/>
        </w:trPr>
        <w:tc>
          <w:tcPr>
            <w:tcW w:w="1894" w:type="dxa"/>
          </w:tcPr>
          <w:p w14:paraId="5BC2A938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postmenopausal   </w:t>
            </w:r>
          </w:p>
          <w:p w14:paraId="55E2AE7F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never used PMH </w:t>
            </w:r>
          </w:p>
        </w:tc>
        <w:tc>
          <w:tcPr>
            <w:tcW w:w="1615" w:type="dxa"/>
          </w:tcPr>
          <w:p w14:paraId="744D2037" w14:textId="2526796B" w:rsidR="001F53EC" w:rsidRPr="00FA3AE8" w:rsidRDefault="00215C37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.4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4DD9D544" w14:textId="1666222F" w:rsidR="001F53EC" w:rsidRPr="00FA3AE8" w:rsidRDefault="00215C37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.4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38D77223" w14:textId="397C5A07" w:rsidR="001F53EC" w:rsidRPr="00FA3AE8" w:rsidRDefault="00215C37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53AF561E" w14:textId="77777777" w:rsidTr="0068065B">
        <w:trPr>
          <w:trHeight w:val="168"/>
          <w:jc w:val="center"/>
        </w:trPr>
        <w:tc>
          <w:tcPr>
            <w:tcW w:w="1894" w:type="dxa"/>
          </w:tcPr>
          <w:p w14:paraId="5D470263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postmenopausal </w:t>
            </w:r>
          </w:p>
          <w:p w14:paraId="08337F2A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ever used PMH </w:t>
            </w:r>
          </w:p>
        </w:tc>
        <w:tc>
          <w:tcPr>
            <w:tcW w:w="1615" w:type="dxa"/>
          </w:tcPr>
          <w:p w14:paraId="3AA210A7" w14:textId="13D436A2" w:rsidR="001F53EC" w:rsidRPr="00FA3AE8" w:rsidRDefault="00215C37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76659874" w14:textId="7E48875A" w:rsidR="001F53EC" w:rsidRPr="00FA3AE8" w:rsidRDefault="00215C37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3296866A" w14:textId="4FE9FC3F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15C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215C37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2E7E34A9" w14:textId="77777777" w:rsidTr="0068065B">
        <w:trPr>
          <w:trHeight w:val="236"/>
          <w:jc w:val="center"/>
        </w:trPr>
        <w:tc>
          <w:tcPr>
            <w:tcW w:w="1894" w:type="dxa"/>
            <w:hideMark/>
          </w:tcPr>
          <w:p w14:paraId="08878CED" w14:textId="50844671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amily history of breast or ovarian </w:t>
            </w:r>
            <w:proofErr w:type="gramStart"/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</w:t>
            </w:r>
            <w:r w:rsidRPr="00FA3AE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proofErr w:type="gramEnd"/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n (%)</w:t>
            </w:r>
          </w:p>
        </w:tc>
        <w:tc>
          <w:tcPr>
            <w:tcW w:w="1615" w:type="dxa"/>
          </w:tcPr>
          <w:p w14:paraId="53361346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5C8E4097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5850CABA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1D3884AF" w14:textId="77777777" w:rsidTr="0068065B">
        <w:trPr>
          <w:trHeight w:val="155"/>
          <w:jc w:val="center"/>
        </w:trPr>
        <w:tc>
          <w:tcPr>
            <w:tcW w:w="1894" w:type="dxa"/>
            <w:hideMark/>
          </w:tcPr>
          <w:p w14:paraId="3AB7113C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5" w:type="dxa"/>
            <w:hideMark/>
          </w:tcPr>
          <w:p w14:paraId="1C1CFC79" w14:textId="441742B3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92B7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592B7F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  <w:hideMark/>
          </w:tcPr>
          <w:p w14:paraId="1F0E60FC" w14:textId="39A120E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92B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592B7F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  <w:hideMark/>
          </w:tcPr>
          <w:p w14:paraId="05AB71C7" w14:textId="19A4B121" w:rsidR="001F53EC" w:rsidRPr="00FA3AE8" w:rsidRDefault="00592B7F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9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12515EFA" w14:textId="77777777" w:rsidTr="0068065B">
        <w:trPr>
          <w:trHeight w:val="178"/>
          <w:jc w:val="center"/>
        </w:trPr>
        <w:tc>
          <w:tcPr>
            <w:tcW w:w="1894" w:type="dxa"/>
            <w:hideMark/>
          </w:tcPr>
          <w:p w14:paraId="1C46F98E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15" w:type="dxa"/>
            <w:hideMark/>
          </w:tcPr>
          <w:p w14:paraId="69E0771A" w14:textId="568E9613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92B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592B7F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  <w:hideMark/>
          </w:tcPr>
          <w:p w14:paraId="63461B53" w14:textId="5A017C1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92B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592B7F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  <w:hideMark/>
          </w:tcPr>
          <w:p w14:paraId="13933B29" w14:textId="06025CEB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3 (9.</w:t>
            </w:r>
            <w:r w:rsidR="00592B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3A6B1F7C" w14:textId="77777777" w:rsidTr="0068065B">
        <w:trPr>
          <w:trHeight w:val="179"/>
          <w:jc w:val="center"/>
        </w:trPr>
        <w:tc>
          <w:tcPr>
            <w:tcW w:w="1894" w:type="dxa"/>
          </w:tcPr>
          <w:p w14:paraId="56B55072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istory of surgery </w:t>
            </w:r>
            <w:r w:rsidRPr="00FA3AE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615" w:type="dxa"/>
          </w:tcPr>
          <w:p w14:paraId="04DC0507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07B98855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73AFCD7D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12F01A1C" w14:textId="77777777" w:rsidTr="0068065B">
        <w:trPr>
          <w:trHeight w:val="179"/>
          <w:jc w:val="center"/>
        </w:trPr>
        <w:tc>
          <w:tcPr>
            <w:tcW w:w="1894" w:type="dxa"/>
          </w:tcPr>
          <w:p w14:paraId="3AA3A141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1615" w:type="dxa"/>
          </w:tcPr>
          <w:p w14:paraId="326DFFD9" w14:textId="336AC53F" w:rsidR="001F53EC" w:rsidRPr="00FA3AE8" w:rsidRDefault="00592B7F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40FCFB61" w14:textId="6A8F6DC3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92B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92B7F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44448005" w14:textId="1DCB8EDD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92B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592B7F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031666B8" w14:textId="77777777" w:rsidTr="0068065B">
        <w:trPr>
          <w:trHeight w:val="179"/>
          <w:jc w:val="center"/>
        </w:trPr>
        <w:tc>
          <w:tcPr>
            <w:tcW w:w="1894" w:type="dxa"/>
          </w:tcPr>
          <w:p w14:paraId="202652EE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615" w:type="dxa"/>
          </w:tcPr>
          <w:p w14:paraId="7948351F" w14:textId="662CF921" w:rsidR="001F53EC" w:rsidRPr="00FA3AE8" w:rsidRDefault="00592B7F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.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622ADD19" w14:textId="4EA3D4BB" w:rsidR="001F53EC" w:rsidRPr="00FA3AE8" w:rsidRDefault="00592B7F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2170E538" w14:textId="696DE726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92B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592B7F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2D27B4E1" w14:textId="77777777" w:rsidTr="00464010">
        <w:trPr>
          <w:trHeight w:val="179"/>
          <w:jc w:val="center"/>
        </w:trPr>
        <w:tc>
          <w:tcPr>
            <w:tcW w:w="1894" w:type="dxa"/>
            <w:tcBorders>
              <w:top w:val="nil"/>
              <w:left w:val="nil"/>
              <w:right w:val="nil"/>
            </w:tcBorders>
          </w:tcPr>
          <w:p w14:paraId="2FD8A86A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umor Type </w:t>
            </w:r>
            <w:r w:rsidRPr="00FA3AE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</w:tcPr>
          <w:p w14:paraId="25C1C2B3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</w:tcPr>
          <w:p w14:paraId="15571EDA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</w:tcPr>
          <w:p w14:paraId="4A475228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1C8A78B8" w14:textId="77777777" w:rsidTr="0068065B">
        <w:trPr>
          <w:trHeight w:val="179"/>
          <w:jc w:val="center"/>
        </w:trPr>
        <w:tc>
          <w:tcPr>
            <w:tcW w:w="1894" w:type="dxa"/>
            <w:tcBorders>
              <w:top w:val="nil"/>
              <w:left w:val="nil"/>
              <w:right w:val="nil"/>
            </w:tcBorders>
          </w:tcPr>
          <w:p w14:paraId="6752E83D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type 1 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</w:tcPr>
          <w:p w14:paraId="72A45774" w14:textId="7A10B34B" w:rsidR="001F53EC" w:rsidRPr="00FA3AE8" w:rsidRDefault="00592B7F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</w:tcPr>
          <w:p w14:paraId="25BC018A" w14:textId="43800A0F" w:rsidR="001F53EC" w:rsidRPr="00FA3AE8" w:rsidRDefault="00592B7F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</w:tcPr>
          <w:p w14:paraId="3893E379" w14:textId="220EC555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 (3.</w:t>
            </w:r>
            <w:r w:rsidR="00592B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200CB17A" w14:textId="77777777" w:rsidTr="00464010">
        <w:trPr>
          <w:trHeight w:val="179"/>
          <w:jc w:val="center"/>
        </w:trPr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5E391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type 2 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7F869" w14:textId="12B8AF38" w:rsidR="001F53EC" w:rsidRPr="00FA3AE8" w:rsidRDefault="00592B7F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.4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1999A" w14:textId="325CB5FA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92B7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592B7F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E9166" w14:textId="7A25E42B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92B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592B7F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</w:tbl>
    <w:p w14:paraId="22014A5F" w14:textId="77777777" w:rsidR="001F53EC" w:rsidRPr="00FA3AE8" w:rsidRDefault="001F53EC" w:rsidP="001F53EC">
      <w:pPr>
        <w:rPr>
          <w:rFonts w:ascii="Times New Roman" w:hAnsi="Times New Roman" w:cs="Times New Roman"/>
          <w:sz w:val="18"/>
          <w:szCs w:val="18"/>
        </w:rPr>
      </w:pPr>
      <w:r w:rsidRPr="00FA3AE8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FA3AE8">
        <w:rPr>
          <w:rFonts w:ascii="Times New Roman" w:hAnsi="Times New Roman" w:cs="Times New Roman"/>
          <w:sz w:val="18"/>
          <w:szCs w:val="18"/>
        </w:rPr>
        <w:t>: BMI: Body mass index; CI: Confidence interval; NHS: Nurses’ Health Study; NHSII: Nurses’ Health Study II; NEC: New England Case-Control Study; OR: Odds ratio; PMH: postmenopausal hormone use.</w:t>
      </w:r>
    </w:p>
    <w:p w14:paraId="268EE911" w14:textId="77777777" w:rsidR="001F53EC" w:rsidRPr="00FA3AE8" w:rsidRDefault="001F53EC" w:rsidP="001F53EC">
      <w:pPr>
        <w:rPr>
          <w:rFonts w:ascii="Times New Roman" w:hAnsi="Times New Roman" w:cs="Times New Roman"/>
          <w:sz w:val="18"/>
          <w:szCs w:val="18"/>
        </w:rPr>
      </w:pPr>
      <w:r w:rsidRPr="00FA3AE8">
        <w:rPr>
          <w:rFonts w:ascii="Times New Roman" w:hAnsi="Times New Roman" w:cs="Times New Roman"/>
          <w:sz w:val="18"/>
          <w:szCs w:val="18"/>
        </w:rPr>
        <w:t>All models were adjusted for study sites (NHS/NHSII and NEC). Odds ratios represent the odds of optimally debulked surgery.</w:t>
      </w:r>
      <w:r w:rsidRPr="00FA3A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39000C0" w14:textId="77777777" w:rsidR="001F53EC" w:rsidRPr="00FA3AE8" w:rsidRDefault="001F53EC" w:rsidP="001F53EC">
      <w:pPr>
        <w:rPr>
          <w:rFonts w:ascii="Times New Roman" w:hAnsi="Times New Roman" w:cs="Times New Roman"/>
          <w:sz w:val="18"/>
          <w:szCs w:val="18"/>
        </w:rPr>
      </w:pPr>
      <w:r w:rsidRPr="00FA3AE8">
        <w:rPr>
          <w:rFonts w:ascii="Times New Roman" w:hAnsi="Times New Roman" w:cs="Times New Roman"/>
          <w:sz w:val="18"/>
          <w:szCs w:val="18"/>
        </w:rPr>
        <w:t xml:space="preserve">(a) Cases with history of hysterectomy or tubal ligation or Cesarean section. </w:t>
      </w:r>
    </w:p>
    <w:p w14:paraId="56799BD7" w14:textId="77777777" w:rsidR="001F53EC" w:rsidRPr="00FA3AE8" w:rsidRDefault="001F53EC" w:rsidP="001F53EC">
      <w:pPr>
        <w:rPr>
          <w:rFonts w:ascii="Times New Roman" w:hAnsi="Times New Roman" w:cs="Times New Roman"/>
          <w:sz w:val="18"/>
          <w:szCs w:val="18"/>
        </w:rPr>
      </w:pPr>
      <w:r w:rsidRPr="00FA3AE8">
        <w:rPr>
          <w:rFonts w:ascii="Times New Roman" w:hAnsi="Times New Roman" w:cs="Times New Roman"/>
          <w:sz w:val="18"/>
          <w:szCs w:val="18"/>
        </w:rPr>
        <w:t>(b) Type 1 tumors: low-grade serous, mucinous, endometrioid, clear cell, low grade mixed; type 2 tumors: high-grade serous or poorly differentiated, Transitional/Brenner, Carcinosarcoma, high grade mixed.</w:t>
      </w:r>
    </w:p>
    <w:p w14:paraId="53E38D33" w14:textId="77777777" w:rsidR="0068065B" w:rsidRPr="00FA3AE8" w:rsidRDefault="0068065B" w:rsidP="001F53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D53962" w14:textId="77777777" w:rsidR="0068065B" w:rsidRPr="00FA3AE8" w:rsidRDefault="0068065B" w:rsidP="001F53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5C7BFF" w14:textId="502D637D" w:rsidR="001F53EC" w:rsidRPr="00FA3AE8" w:rsidRDefault="001F53EC" w:rsidP="001F53EC">
      <w:pPr>
        <w:rPr>
          <w:rFonts w:ascii="Times New Roman" w:hAnsi="Times New Roman" w:cs="Times New Roman"/>
          <w:sz w:val="24"/>
          <w:szCs w:val="24"/>
        </w:rPr>
      </w:pPr>
      <w:r w:rsidRPr="00FA3AE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F6E3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84D4D" w:rsidRPr="00FA3AE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A3AE8">
        <w:rPr>
          <w:rFonts w:ascii="Times New Roman" w:hAnsi="Times New Roman" w:cs="Times New Roman"/>
          <w:sz w:val="24"/>
          <w:szCs w:val="24"/>
        </w:rPr>
        <w:t xml:space="preserve">: Distribution of demographic/clinical characteristics and optimal debulking status among </w:t>
      </w:r>
      <w:r w:rsidR="00475781">
        <w:rPr>
          <w:rFonts w:ascii="Times New Roman" w:hAnsi="Times New Roman" w:cs="Times New Roman"/>
          <w:sz w:val="24"/>
          <w:szCs w:val="24"/>
        </w:rPr>
        <w:t xml:space="preserve">advanced stage </w:t>
      </w:r>
      <w:r w:rsidRPr="00FA3AE8">
        <w:rPr>
          <w:rFonts w:ascii="Times New Roman" w:hAnsi="Times New Roman" w:cs="Times New Roman"/>
          <w:sz w:val="24"/>
          <w:szCs w:val="24"/>
        </w:rPr>
        <w:t xml:space="preserve">invasive epithelial ovarian cancer cases </w:t>
      </w:r>
      <w:r w:rsidR="0068065B" w:rsidRPr="00FA3AE8">
        <w:rPr>
          <w:rFonts w:ascii="Times New Roman" w:hAnsi="Times New Roman" w:cs="Times New Roman"/>
          <w:sz w:val="24"/>
          <w:szCs w:val="24"/>
        </w:rPr>
        <w:t>on ovarian</w:t>
      </w:r>
      <w:r w:rsidRPr="00FA3AE8">
        <w:rPr>
          <w:rFonts w:ascii="Times New Roman" w:hAnsi="Times New Roman" w:cs="Times New Roman"/>
          <w:sz w:val="24"/>
          <w:szCs w:val="24"/>
        </w:rPr>
        <w:t xml:space="preserve"> TMAs in NHS/NHSII/NEC restricted to Type 2 tumors.</w:t>
      </w:r>
    </w:p>
    <w:p w14:paraId="61D51370" w14:textId="77777777" w:rsidR="005130C3" w:rsidRPr="00FA3AE8" w:rsidRDefault="005130C3" w:rsidP="001F53EC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6593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1615"/>
        <w:gridCol w:w="1469"/>
        <w:gridCol w:w="1615"/>
      </w:tblGrid>
      <w:tr w:rsidR="001F53EC" w:rsidRPr="00FA3AE8" w14:paraId="25D82EE8" w14:textId="77777777" w:rsidTr="00ED33CE">
        <w:trPr>
          <w:trHeight w:val="236"/>
          <w:jc w:val="center"/>
        </w:trPr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DA6E7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3C8A76A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B4987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8D091F8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247CD473" w14:textId="0DA186B4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</w:t>
            </w:r>
            <w:r w:rsidR="004757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F1532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60CFBB3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timally debulked</w:t>
            </w:r>
          </w:p>
          <w:p w14:paraId="1B20E862" w14:textId="47D77FBA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</w:t>
            </w:r>
            <w:r w:rsidR="004757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FAFB9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58527EC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b-optimally </w:t>
            </w:r>
          </w:p>
          <w:p w14:paraId="505948CC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bulked</w:t>
            </w:r>
          </w:p>
          <w:p w14:paraId="0C4A9F91" w14:textId="314BECF8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</w:t>
            </w:r>
            <w:r w:rsidR="004757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1F53EC" w:rsidRPr="00FA3AE8" w14:paraId="6C66ACF4" w14:textId="77777777" w:rsidTr="00ED33CE">
        <w:trPr>
          <w:trHeight w:val="190"/>
          <w:jc w:val="center"/>
        </w:trPr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8C3AB8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e,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B586C7" w14:textId="48CEBD3C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58.0 (11.</w:t>
            </w:r>
            <w:r w:rsidR="0047578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00435A" w14:textId="0046CE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75781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1.</w:t>
            </w:r>
            <w:r w:rsidR="004757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24C357" w14:textId="2F19E08A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75781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3.</w:t>
            </w:r>
            <w:r w:rsidR="0047578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F53EC" w:rsidRPr="00FA3AE8" w14:paraId="738FDDC9" w14:textId="77777777" w:rsidTr="0068065B">
        <w:trPr>
          <w:trHeight w:val="165"/>
          <w:jc w:val="center"/>
        </w:trPr>
        <w:tc>
          <w:tcPr>
            <w:tcW w:w="1894" w:type="dxa"/>
            <w:hideMark/>
          </w:tcPr>
          <w:p w14:paraId="3A06105E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MI,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615" w:type="dxa"/>
            <w:hideMark/>
          </w:tcPr>
          <w:p w14:paraId="15AEA637" w14:textId="053BC6CA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5.</w:t>
            </w:r>
            <w:r w:rsidR="0047578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75781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9" w:type="dxa"/>
            <w:hideMark/>
          </w:tcPr>
          <w:p w14:paraId="682B4B11" w14:textId="6145F7F1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5.9 (</w:t>
            </w:r>
            <w:r w:rsidR="00475781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15" w:type="dxa"/>
            <w:hideMark/>
          </w:tcPr>
          <w:p w14:paraId="5FEBC921" w14:textId="12018AAF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75781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75781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F53EC" w:rsidRPr="00FA3AE8" w14:paraId="19A1EA2E" w14:textId="77777777" w:rsidTr="0068065B">
        <w:trPr>
          <w:trHeight w:val="165"/>
          <w:jc w:val="center"/>
        </w:trPr>
        <w:tc>
          <w:tcPr>
            <w:tcW w:w="1894" w:type="dxa"/>
          </w:tcPr>
          <w:p w14:paraId="713C7050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 status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615" w:type="dxa"/>
          </w:tcPr>
          <w:p w14:paraId="36AD967D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3C7302C4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233DEC60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1F1F509E" w14:textId="77777777" w:rsidTr="0068065B">
        <w:trPr>
          <w:trHeight w:val="165"/>
          <w:jc w:val="center"/>
        </w:trPr>
        <w:tc>
          <w:tcPr>
            <w:tcW w:w="1894" w:type="dxa"/>
          </w:tcPr>
          <w:p w14:paraId="73A1AF3D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615" w:type="dxa"/>
          </w:tcPr>
          <w:p w14:paraId="1CCCB0C5" w14:textId="7B081C6F" w:rsidR="001F53EC" w:rsidRPr="00FA3AE8" w:rsidRDefault="00475781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73A647E9" w14:textId="56007718" w:rsidR="001F53EC" w:rsidRPr="00FA3AE8" w:rsidRDefault="00475781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4D21A763" w14:textId="0B901DF0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757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6.</w:t>
            </w:r>
            <w:r w:rsidR="0047578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43C2C271" w14:textId="77777777" w:rsidTr="0068065B">
        <w:trPr>
          <w:trHeight w:val="165"/>
          <w:jc w:val="center"/>
        </w:trPr>
        <w:tc>
          <w:tcPr>
            <w:tcW w:w="1894" w:type="dxa"/>
          </w:tcPr>
          <w:p w14:paraId="0F647419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1615" w:type="dxa"/>
          </w:tcPr>
          <w:p w14:paraId="1BC6AD7D" w14:textId="5229CC39" w:rsidR="001F53EC" w:rsidRPr="00FA3AE8" w:rsidRDefault="00475781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2FFA560C" w14:textId="303517A8" w:rsidR="001F53EC" w:rsidRPr="00FA3AE8" w:rsidRDefault="00475781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31C3E8B2" w14:textId="7FD94432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4 (1</w:t>
            </w:r>
            <w:r w:rsidR="0047578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3CB9CA7E" w14:textId="77777777" w:rsidTr="0068065B">
        <w:trPr>
          <w:trHeight w:val="165"/>
          <w:jc w:val="center"/>
        </w:trPr>
        <w:tc>
          <w:tcPr>
            <w:tcW w:w="1894" w:type="dxa"/>
          </w:tcPr>
          <w:p w14:paraId="21AA315C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1615" w:type="dxa"/>
          </w:tcPr>
          <w:p w14:paraId="193454C4" w14:textId="00393B6A" w:rsidR="001F53EC" w:rsidRPr="00FA3AE8" w:rsidRDefault="00475781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07A49B7A" w14:textId="264D9C6B" w:rsidR="001F53EC" w:rsidRPr="00FA3AE8" w:rsidRDefault="00475781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50ED5A9B" w14:textId="7FBE1FC3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757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0.</w:t>
            </w:r>
            <w:r w:rsidR="00475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2767D662" w14:textId="77777777" w:rsidTr="0068065B">
        <w:trPr>
          <w:trHeight w:val="261"/>
          <w:jc w:val="center"/>
        </w:trPr>
        <w:tc>
          <w:tcPr>
            <w:tcW w:w="1894" w:type="dxa"/>
            <w:hideMark/>
          </w:tcPr>
          <w:p w14:paraId="3E9A29FA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 (pack-years),</w:t>
            </w:r>
          </w:p>
          <w:p w14:paraId="3B492C5E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615" w:type="dxa"/>
          </w:tcPr>
          <w:p w14:paraId="0137F61B" w14:textId="078EA920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="0047578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475781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9" w:type="dxa"/>
          </w:tcPr>
          <w:p w14:paraId="5AE9291F" w14:textId="06FADABD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9.9 (18.</w:t>
            </w:r>
            <w:r w:rsidR="004757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15" w:type="dxa"/>
          </w:tcPr>
          <w:p w14:paraId="3DDB76C2" w14:textId="643D22F4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75781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75781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F53EC" w:rsidRPr="00FA3AE8" w14:paraId="2D63D1EE" w14:textId="77777777" w:rsidTr="0068065B">
        <w:trPr>
          <w:trHeight w:val="155"/>
          <w:jc w:val="center"/>
        </w:trPr>
        <w:tc>
          <w:tcPr>
            <w:tcW w:w="1894" w:type="dxa"/>
            <w:hideMark/>
          </w:tcPr>
          <w:p w14:paraId="55982246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spirin,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615" w:type="dxa"/>
          </w:tcPr>
          <w:p w14:paraId="4867CBDE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5104E7D4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443E843C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39A3230C" w14:textId="77777777" w:rsidTr="0068065B">
        <w:trPr>
          <w:trHeight w:val="155"/>
          <w:jc w:val="center"/>
        </w:trPr>
        <w:tc>
          <w:tcPr>
            <w:tcW w:w="1894" w:type="dxa"/>
          </w:tcPr>
          <w:p w14:paraId="69797305" w14:textId="77777777" w:rsidR="001F53EC" w:rsidRPr="00FA3AE8" w:rsidRDefault="001F53EC" w:rsidP="006806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615" w:type="dxa"/>
          </w:tcPr>
          <w:p w14:paraId="733E85AB" w14:textId="08A5D4CE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6F5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3E6F5F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409ADED1" w14:textId="54089B7A" w:rsidR="001F53EC" w:rsidRPr="00FA3AE8" w:rsidRDefault="003E6F5F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6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1062CEC5" w14:textId="0FF7F40D" w:rsidR="001F53EC" w:rsidRPr="00FA3AE8" w:rsidRDefault="003E6F5F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7F819E13" w14:textId="77777777" w:rsidTr="0068065B">
        <w:trPr>
          <w:trHeight w:val="170"/>
          <w:jc w:val="center"/>
        </w:trPr>
        <w:tc>
          <w:tcPr>
            <w:tcW w:w="1894" w:type="dxa"/>
            <w:hideMark/>
          </w:tcPr>
          <w:p w14:paraId="42846823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</w:p>
        </w:tc>
        <w:tc>
          <w:tcPr>
            <w:tcW w:w="1615" w:type="dxa"/>
            <w:hideMark/>
          </w:tcPr>
          <w:p w14:paraId="6C9BEC51" w14:textId="416D11BC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6F5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3E6F5F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  <w:hideMark/>
          </w:tcPr>
          <w:p w14:paraId="34C5C4F4" w14:textId="20D930BD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6F5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E6F5F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  <w:hideMark/>
          </w:tcPr>
          <w:p w14:paraId="2221A347" w14:textId="472F77C9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6 (</w:t>
            </w:r>
            <w:r w:rsidR="003E6F5F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7442CC58" w14:textId="77777777" w:rsidTr="0068065B">
        <w:trPr>
          <w:trHeight w:val="172"/>
          <w:jc w:val="center"/>
        </w:trPr>
        <w:tc>
          <w:tcPr>
            <w:tcW w:w="1894" w:type="dxa"/>
            <w:hideMark/>
          </w:tcPr>
          <w:p w14:paraId="2A9A4374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past</w:t>
            </w:r>
          </w:p>
        </w:tc>
        <w:tc>
          <w:tcPr>
            <w:tcW w:w="1615" w:type="dxa"/>
            <w:hideMark/>
          </w:tcPr>
          <w:p w14:paraId="7B1A790D" w14:textId="117A3EF4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E6F5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21.</w:t>
            </w:r>
            <w:r w:rsidR="003E6F5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  <w:hideMark/>
          </w:tcPr>
          <w:p w14:paraId="41A2E59A" w14:textId="064E6F66" w:rsidR="001F53EC" w:rsidRPr="00FA3AE8" w:rsidRDefault="003E6F5F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6 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(2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  <w:hideMark/>
          </w:tcPr>
          <w:p w14:paraId="214F24C8" w14:textId="0A143FA6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6 (</w:t>
            </w:r>
            <w:r w:rsidR="003E6F5F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59C5B66F" w14:textId="77777777" w:rsidTr="0068065B">
        <w:trPr>
          <w:trHeight w:val="172"/>
          <w:jc w:val="center"/>
        </w:trPr>
        <w:tc>
          <w:tcPr>
            <w:tcW w:w="1894" w:type="dxa"/>
          </w:tcPr>
          <w:p w14:paraId="41A634F2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al Contraceptive use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615" w:type="dxa"/>
          </w:tcPr>
          <w:p w14:paraId="2049EDD3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4F357D2F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5210637E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58A2F094" w14:textId="77777777" w:rsidTr="0068065B">
        <w:trPr>
          <w:trHeight w:val="172"/>
          <w:jc w:val="center"/>
        </w:trPr>
        <w:tc>
          <w:tcPr>
            <w:tcW w:w="1894" w:type="dxa"/>
          </w:tcPr>
          <w:p w14:paraId="10F49C1D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never </w:t>
            </w:r>
          </w:p>
        </w:tc>
        <w:tc>
          <w:tcPr>
            <w:tcW w:w="1615" w:type="dxa"/>
          </w:tcPr>
          <w:p w14:paraId="1315CB92" w14:textId="6AA6B5D5" w:rsidR="001F53EC" w:rsidRPr="00FA3AE8" w:rsidRDefault="003062FD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.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462F5B02" w14:textId="7EB69A80" w:rsidR="001F53EC" w:rsidRPr="00FA3AE8" w:rsidRDefault="003062FD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21C333B2" w14:textId="6CE62BEE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062F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062FD"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5CFDB96F" w14:textId="77777777" w:rsidTr="0068065B">
        <w:trPr>
          <w:trHeight w:val="172"/>
          <w:jc w:val="center"/>
        </w:trPr>
        <w:tc>
          <w:tcPr>
            <w:tcW w:w="1894" w:type="dxa"/>
          </w:tcPr>
          <w:p w14:paraId="7DF45174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1615" w:type="dxa"/>
          </w:tcPr>
          <w:p w14:paraId="20E5BA5E" w14:textId="35D20FBF" w:rsidR="001F53EC" w:rsidRPr="00FA3AE8" w:rsidRDefault="003062FD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.7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282B58EE" w14:textId="2A7ECED6" w:rsidR="001F53EC" w:rsidRPr="00FA3AE8" w:rsidRDefault="003062FD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21FF5F74" w14:textId="5DD1B8F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6 (5</w:t>
            </w:r>
            <w:r w:rsidR="003062FD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6890C04C" w14:textId="77777777" w:rsidTr="0068065B">
        <w:trPr>
          <w:trHeight w:val="178"/>
          <w:jc w:val="center"/>
        </w:trPr>
        <w:tc>
          <w:tcPr>
            <w:tcW w:w="1894" w:type="dxa"/>
            <w:hideMark/>
          </w:tcPr>
          <w:p w14:paraId="0CBFBE6E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rity,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615" w:type="dxa"/>
            <w:hideMark/>
          </w:tcPr>
          <w:p w14:paraId="32F9330A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hideMark/>
          </w:tcPr>
          <w:p w14:paraId="1D27DF80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  <w:hideMark/>
          </w:tcPr>
          <w:p w14:paraId="1DB5F550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5A2F2654" w14:textId="77777777" w:rsidTr="0068065B">
        <w:trPr>
          <w:trHeight w:val="178"/>
          <w:jc w:val="center"/>
        </w:trPr>
        <w:tc>
          <w:tcPr>
            <w:tcW w:w="1894" w:type="dxa"/>
          </w:tcPr>
          <w:p w14:paraId="142E1355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  <w:tc>
          <w:tcPr>
            <w:tcW w:w="1615" w:type="dxa"/>
          </w:tcPr>
          <w:p w14:paraId="46A850B0" w14:textId="28F9FA70" w:rsidR="001F53EC" w:rsidRPr="00FA3AE8" w:rsidRDefault="00C70B73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422C3B3E" w14:textId="18558CE9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70B7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C70B73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35E9820E" w14:textId="250B89B5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7 (2</w:t>
            </w:r>
            <w:r w:rsidR="00C70B73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52F598B9" w14:textId="77777777" w:rsidTr="0068065B">
        <w:trPr>
          <w:trHeight w:val="178"/>
          <w:jc w:val="center"/>
        </w:trPr>
        <w:tc>
          <w:tcPr>
            <w:tcW w:w="1894" w:type="dxa"/>
          </w:tcPr>
          <w:p w14:paraId="5DDE5D26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615" w:type="dxa"/>
          </w:tcPr>
          <w:p w14:paraId="36A86594" w14:textId="36575B79" w:rsidR="001F53EC" w:rsidRPr="00FA3AE8" w:rsidRDefault="00C70B73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754DB262" w14:textId="1AE477C3" w:rsidR="001F53EC" w:rsidRPr="00FA3AE8" w:rsidRDefault="00C70B73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40C14EB7" w14:textId="49D3243E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5 (1</w:t>
            </w:r>
            <w:r w:rsidR="00C70B73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0819596A" w14:textId="77777777" w:rsidTr="0068065B">
        <w:trPr>
          <w:trHeight w:val="178"/>
          <w:jc w:val="center"/>
        </w:trPr>
        <w:tc>
          <w:tcPr>
            <w:tcW w:w="1894" w:type="dxa"/>
          </w:tcPr>
          <w:p w14:paraId="32F0CDAB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2 +</w:t>
            </w:r>
          </w:p>
        </w:tc>
        <w:tc>
          <w:tcPr>
            <w:tcW w:w="1615" w:type="dxa"/>
          </w:tcPr>
          <w:p w14:paraId="5B0EF881" w14:textId="71CD42F4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70B73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71.</w:t>
            </w:r>
            <w:r w:rsidR="00C70B7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68604F77" w14:textId="756680C5" w:rsidR="001F53EC" w:rsidRPr="00FA3AE8" w:rsidRDefault="00C70B73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7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51D589EE" w14:textId="226C52DE" w:rsidR="001F53EC" w:rsidRPr="00FA3AE8" w:rsidRDefault="00C70B73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1BD18E2D" w14:textId="77777777" w:rsidTr="0068065B">
        <w:trPr>
          <w:trHeight w:val="170"/>
          <w:jc w:val="center"/>
        </w:trPr>
        <w:tc>
          <w:tcPr>
            <w:tcW w:w="1894" w:type="dxa"/>
            <w:hideMark/>
          </w:tcPr>
          <w:p w14:paraId="4F87E4D7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nopausal status,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615" w:type="dxa"/>
          </w:tcPr>
          <w:p w14:paraId="2B62E1D3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0B7E2DB4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02AC01E6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20F260FE" w14:textId="77777777" w:rsidTr="0068065B">
        <w:trPr>
          <w:trHeight w:val="172"/>
          <w:jc w:val="center"/>
        </w:trPr>
        <w:tc>
          <w:tcPr>
            <w:tcW w:w="1894" w:type="dxa"/>
            <w:hideMark/>
          </w:tcPr>
          <w:p w14:paraId="514821FA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premenopausal</w:t>
            </w:r>
          </w:p>
        </w:tc>
        <w:tc>
          <w:tcPr>
            <w:tcW w:w="1615" w:type="dxa"/>
            <w:hideMark/>
          </w:tcPr>
          <w:p w14:paraId="574C4531" w14:textId="7B7B93AC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C252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9C2522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  <w:hideMark/>
          </w:tcPr>
          <w:p w14:paraId="24074CAF" w14:textId="1611CBFB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C252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9C2522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  <w:hideMark/>
          </w:tcPr>
          <w:p w14:paraId="47158DEC" w14:textId="43CB190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9 (</w:t>
            </w:r>
            <w:r w:rsidR="009C2522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7E7A5678" w14:textId="77777777" w:rsidTr="0068065B">
        <w:trPr>
          <w:trHeight w:val="176"/>
          <w:jc w:val="center"/>
        </w:trPr>
        <w:tc>
          <w:tcPr>
            <w:tcW w:w="1894" w:type="dxa"/>
            <w:hideMark/>
          </w:tcPr>
          <w:p w14:paraId="0D7FA3FA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postmenopausal   </w:t>
            </w:r>
          </w:p>
          <w:p w14:paraId="74C26E08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never used PMH </w:t>
            </w:r>
          </w:p>
        </w:tc>
        <w:tc>
          <w:tcPr>
            <w:tcW w:w="1615" w:type="dxa"/>
            <w:hideMark/>
          </w:tcPr>
          <w:p w14:paraId="62041C4B" w14:textId="4F4C51E6" w:rsidR="001F53EC" w:rsidRPr="00FA3AE8" w:rsidRDefault="009C2522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  <w:hideMark/>
          </w:tcPr>
          <w:p w14:paraId="52BE5EF5" w14:textId="0A923FCC" w:rsidR="001F53EC" w:rsidRPr="00FA3AE8" w:rsidRDefault="009C2522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  <w:hideMark/>
          </w:tcPr>
          <w:p w14:paraId="6C4DC48D" w14:textId="1F950CA9" w:rsidR="001F53EC" w:rsidRPr="00FA3AE8" w:rsidRDefault="009C2522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32F8A353" w14:textId="77777777" w:rsidTr="0068065B">
        <w:trPr>
          <w:trHeight w:val="176"/>
          <w:jc w:val="center"/>
        </w:trPr>
        <w:tc>
          <w:tcPr>
            <w:tcW w:w="1894" w:type="dxa"/>
          </w:tcPr>
          <w:p w14:paraId="36544689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postmenopausal </w:t>
            </w:r>
          </w:p>
          <w:p w14:paraId="5A22C2DF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ever used PMH </w:t>
            </w:r>
          </w:p>
        </w:tc>
        <w:tc>
          <w:tcPr>
            <w:tcW w:w="1615" w:type="dxa"/>
          </w:tcPr>
          <w:p w14:paraId="029ABB55" w14:textId="67E7299F" w:rsidR="001F53EC" w:rsidRPr="00FA3AE8" w:rsidRDefault="009C2522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051168F3" w14:textId="3EB5066F" w:rsidR="001F53EC" w:rsidRPr="00FA3AE8" w:rsidRDefault="009C2522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07F3E72F" w14:textId="32D4A701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252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9C252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631F88F7" w14:textId="77777777" w:rsidTr="0068065B">
        <w:trPr>
          <w:trHeight w:val="236"/>
          <w:jc w:val="center"/>
        </w:trPr>
        <w:tc>
          <w:tcPr>
            <w:tcW w:w="1894" w:type="dxa"/>
            <w:hideMark/>
          </w:tcPr>
          <w:p w14:paraId="079E66A6" w14:textId="7D8F3550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amily history of breast or ovarian </w:t>
            </w:r>
            <w:proofErr w:type="gramStart"/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ncer 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proofErr w:type="gramEnd"/>
            <w:r w:rsidRPr="00FA3AE8">
              <w:rPr>
                <w:rFonts w:ascii="Times New Roman" w:hAnsi="Times New Roman" w:cs="Times New Roman"/>
                <w:sz w:val="18"/>
                <w:szCs w:val="18"/>
              </w:rPr>
              <w:t xml:space="preserve"> n (%)</w:t>
            </w:r>
          </w:p>
        </w:tc>
        <w:tc>
          <w:tcPr>
            <w:tcW w:w="1615" w:type="dxa"/>
          </w:tcPr>
          <w:p w14:paraId="62D4A36D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128E847C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007D5481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0564F1C9" w14:textId="77777777" w:rsidTr="0068065B">
        <w:trPr>
          <w:trHeight w:val="155"/>
          <w:jc w:val="center"/>
        </w:trPr>
        <w:tc>
          <w:tcPr>
            <w:tcW w:w="1894" w:type="dxa"/>
            <w:hideMark/>
          </w:tcPr>
          <w:p w14:paraId="4BD65D19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5" w:type="dxa"/>
            <w:hideMark/>
          </w:tcPr>
          <w:p w14:paraId="79BE6690" w14:textId="5EB953EE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4623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24623A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  <w:hideMark/>
          </w:tcPr>
          <w:p w14:paraId="1871A464" w14:textId="51D6AF94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4623A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24623A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  <w:hideMark/>
          </w:tcPr>
          <w:p w14:paraId="5ABC5064" w14:textId="7CE90F9F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4623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90.</w:t>
            </w:r>
            <w:r w:rsidR="0024623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26F12177" w14:textId="77777777" w:rsidTr="0068065B">
        <w:trPr>
          <w:trHeight w:val="178"/>
          <w:jc w:val="center"/>
        </w:trPr>
        <w:tc>
          <w:tcPr>
            <w:tcW w:w="1894" w:type="dxa"/>
            <w:hideMark/>
          </w:tcPr>
          <w:p w14:paraId="0C9C5D40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15" w:type="dxa"/>
            <w:hideMark/>
          </w:tcPr>
          <w:p w14:paraId="65B220B0" w14:textId="43531F22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4623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24623A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  <w:hideMark/>
          </w:tcPr>
          <w:p w14:paraId="7D9CE1DE" w14:textId="7837ED1D" w:rsidR="001F53EC" w:rsidRPr="00FA3AE8" w:rsidRDefault="0024623A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  <w:hideMark/>
          </w:tcPr>
          <w:p w14:paraId="0691EB00" w14:textId="14906288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="0024623A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0CEBED51" w14:textId="77777777" w:rsidTr="0068065B">
        <w:trPr>
          <w:trHeight w:val="179"/>
          <w:jc w:val="center"/>
        </w:trPr>
        <w:tc>
          <w:tcPr>
            <w:tcW w:w="1894" w:type="dxa"/>
          </w:tcPr>
          <w:p w14:paraId="0B9D8A21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istory of surgery </w:t>
            </w:r>
            <w:r w:rsidRPr="00FA3AE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615" w:type="dxa"/>
          </w:tcPr>
          <w:p w14:paraId="35C8DACC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</w:tcPr>
          <w:p w14:paraId="757E9089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5" w:type="dxa"/>
          </w:tcPr>
          <w:p w14:paraId="137BBC1A" w14:textId="777777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53EC" w:rsidRPr="00FA3AE8" w14:paraId="41017903" w14:textId="77777777" w:rsidTr="00ED33CE">
        <w:trPr>
          <w:trHeight w:val="179"/>
          <w:jc w:val="center"/>
        </w:trPr>
        <w:tc>
          <w:tcPr>
            <w:tcW w:w="1894" w:type="dxa"/>
          </w:tcPr>
          <w:p w14:paraId="51FBF4EC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1615" w:type="dxa"/>
          </w:tcPr>
          <w:p w14:paraId="49EFD9ED" w14:textId="3A636B77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D33C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ED33CE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</w:tcPr>
          <w:p w14:paraId="11882AEC" w14:textId="14998419" w:rsidR="001F53EC" w:rsidRPr="00FA3AE8" w:rsidRDefault="001F53EC" w:rsidP="00D62A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D33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D33CE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</w:tcPr>
          <w:p w14:paraId="2FE360B3" w14:textId="628550C8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D33C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ED33CE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F53EC" w:rsidRPr="00FA3AE8" w14:paraId="5A472452" w14:textId="77777777" w:rsidTr="00ED33CE">
        <w:trPr>
          <w:trHeight w:val="179"/>
          <w:jc w:val="center"/>
        </w:trPr>
        <w:tc>
          <w:tcPr>
            <w:tcW w:w="1894" w:type="dxa"/>
            <w:tcBorders>
              <w:bottom w:val="single" w:sz="4" w:space="0" w:color="auto"/>
            </w:tcBorders>
          </w:tcPr>
          <w:p w14:paraId="708C3497" w14:textId="77777777" w:rsidR="001F53EC" w:rsidRPr="00FA3AE8" w:rsidRDefault="001F53EC" w:rsidP="00680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AE8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4DCA7027" w14:textId="4BC6D19C" w:rsidR="001F53EC" w:rsidRPr="00FA3AE8" w:rsidRDefault="00ED33CE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6A3D6633" w14:textId="0F3B3388" w:rsidR="001F53EC" w:rsidRPr="00FA3AE8" w:rsidRDefault="00ED33CE" w:rsidP="00D62A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  <w:r w:rsidR="001F53EC"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5086B128" w14:textId="16B759FE" w:rsidR="001F53EC" w:rsidRPr="00FA3AE8" w:rsidRDefault="001F53EC" w:rsidP="0068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D33C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 xml:space="preserve"> (56</w:t>
            </w:r>
            <w:r w:rsidR="00ED33CE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Pr="00FA3AE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</w:tbl>
    <w:p w14:paraId="2F378A27" w14:textId="77777777" w:rsidR="001F53EC" w:rsidRPr="00FA3AE8" w:rsidRDefault="001F53EC" w:rsidP="001F53EC">
      <w:pPr>
        <w:rPr>
          <w:rFonts w:ascii="Times New Roman" w:hAnsi="Times New Roman" w:cs="Times New Roman"/>
          <w:sz w:val="18"/>
          <w:szCs w:val="18"/>
        </w:rPr>
      </w:pPr>
      <w:r w:rsidRPr="00FA3AE8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FA3AE8">
        <w:rPr>
          <w:rFonts w:ascii="Times New Roman" w:hAnsi="Times New Roman" w:cs="Times New Roman"/>
          <w:sz w:val="18"/>
          <w:szCs w:val="18"/>
        </w:rPr>
        <w:t>: BMI: Body mass index; CI: Confidence interval; NHS: Nurses’ Health Study; NHSII: Nurses’ Health Study II; NEC: New England Case-Control Study; OR: Odds ratio; PMH: postmenopausal hormone use.</w:t>
      </w:r>
    </w:p>
    <w:p w14:paraId="00BBD56F" w14:textId="77777777" w:rsidR="001F53EC" w:rsidRPr="00FA3AE8" w:rsidRDefault="001F53EC" w:rsidP="001F53EC">
      <w:pPr>
        <w:rPr>
          <w:rFonts w:ascii="Times New Roman" w:hAnsi="Times New Roman" w:cs="Times New Roman"/>
          <w:sz w:val="18"/>
          <w:szCs w:val="18"/>
        </w:rPr>
      </w:pPr>
      <w:r w:rsidRPr="00FA3AE8">
        <w:rPr>
          <w:rFonts w:ascii="Times New Roman" w:hAnsi="Times New Roman" w:cs="Times New Roman"/>
          <w:sz w:val="18"/>
          <w:szCs w:val="18"/>
        </w:rPr>
        <w:t>All models were adjusted for study sites (NHS/NHSII and NEC). Odds ratios represent the odds of optimally debulked surgery.</w:t>
      </w:r>
      <w:r w:rsidRPr="00FA3A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0F7BFF1" w14:textId="77777777" w:rsidR="001F53EC" w:rsidRPr="00FA3AE8" w:rsidRDefault="001F53EC" w:rsidP="001F53EC">
      <w:pPr>
        <w:rPr>
          <w:rFonts w:ascii="Times New Roman" w:hAnsi="Times New Roman" w:cs="Times New Roman"/>
          <w:sz w:val="18"/>
          <w:szCs w:val="18"/>
        </w:rPr>
      </w:pPr>
      <w:r w:rsidRPr="00FA3AE8">
        <w:rPr>
          <w:rFonts w:ascii="Times New Roman" w:hAnsi="Times New Roman" w:cs="Times New Roman"/>
          <w:sz w:val="18"/>
          <w:szCs w:val="18"/>
        </w:rPr>
        <w:t xml:space="preserve">(a) Cases with history of hysterectomy or tubal ligation or Cesarean section. </w:t>
      </w:r>
    </w:p>
    <w:p w14:paraId="6355A235" w14:textId="34C5182D" w:rsidR="001F53EC" w:rsidRPr="00FA3AE8" w:rsidRDefault="001F53EC" w:rsidP="00C147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3D3E0F" w14:textId="30827268" w:rsidR="002A684D" w:rsidRPr="00FA3AE8" w:rsidRDefault="002A684D" w:rsidP="00C147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6BD906" w14:textId="1F717B78" w:rsidR="002A684D" w:rsidRPr="00FA3AE8" w:rsidRDefault="002A684D" w:rsidP="00C1477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A684D" w:rsidRPr="00FA3A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5235B"/>
    <w:multiLevelType w:val="hybridMultilevel"/>
    <w:tmpl w:val="F4A2848E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5730C"/>
    <w:multiLevelType w:val="hybridMultilevel"/>
    <w:tmpl w:val="BDA04234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F71141"/>
    <w:multiLevelType w:val="hybridMultilevel"/>
    <w:tmpl w:val="AB88F12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61396F"/>
    <w:multiLevelType w:val="hybridMultilevel"/>
    <w:tmpl w:val="6892449E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0C59E1"/>
    <w:multiLevelType w:val="hybridMultilevel"/>
    <w:tmpl w:val="7CC4E970"/>
    <w:lvl w:ilvl="0" w:tplc="97D2D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0C3A01"/>
    <w:multiLevelType w:val="hybridMultilevel"/>
    <w:tmpl w:val="724C6F60"/>
    <w:lvl w:ilvl="0" w:tplc="A9663ACE">
      <w:start w:val="46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BA575F"/>
    <w:multiLevelType w:val="hybridMultilevel"/>
    <w:tmpl w:val="E32ED78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3714FD"/>
    <w:multiLevelType w:val="hybridMultilevel"/>
    <w:tmpl w:val="67BAD540"/>
    <w:lvl w:ilvl="0" w:tplc="9ABA61C6">
      <w:start w:val="1"/>
      <w:numFmt w:val="low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5146EA"/>
    <w:multiLevelType w:val="hybridMultilevel"/>
    <w:tmpl w:val="BFB882AE"/>
    <w:lvl w:ilvl="0" w:tplc="B2621080">
      <w:start w:val="1"/>
      <w:numFmt w:val="upperLetter"/>
      <w:lvlText w:val="%1."/>
      <w:lvlJc w:val="left"/>
      <w:pPr>
        <w:ind w:left="720" w:hanging="360"/>
      </w:pPr>
      <w:rPr>
        <w:rFonts w:asciiTheme="minorBidi" w:hAnsiTheme="minorBidi" w:cstheme="minorBidi" w:hint="default"/>
        <w:b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FA7388"/>
    <w:multiLevelType w:val="hybridMultilevel"/>
    <w:tmpl w:val="AFD871E6"/>
    <w:lvl w:ilvl="0" w:tplc="A7C47F28">
      <w:start w:val="1"/>
      <w:numFmt w:val="bullet"/>
      <w:lvlText w:val=""/>
      <w:lvlJc w:val="left"/>
      <w:pPr>
        <w:ind w:left="720" w:hanging="360"/>
      </w:pPr>
      <w:rPr>
        <w:rFonts w:ascii="Arial" w:eastAsiaTheme="minorHAnsi" w:hAnsi="Wingdings" w:cs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3E5E56"/>
    <w:multiLevelType w:val="hybridMultilevel"/>
    <w:tmpl w:val="B94061B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4550AF"/>
    <w:multiLevelType w:val="hybridMultilevel"/>
    <w:tmpl w:val="6892288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9"/>
  </w:num>
  <w:num w:numId="4">
    <w:abstractNumId w:val="4"/>
  </w:num>
  <w:num w:numId="5">
    <w:abstractNumId w:val="11"/>
  </w:num>
  <w:num w:numId="6">
    <w:abstractNumId w:val="6"/>
  </w:num>
  <w:num w:numId="7">
    <w:abstractNumId w:val="0"/>
  </w:num>
  <w:num w:numId="8">
    <w:abstractNumId w:val="3"/>
  </w:num>
  <w:num w:numId="9">
    <w:abstractNumId w:val="8"/>
  </w:num>
  <w:num w:numId="10">
    <w:abstractNumId w:val="2"/>
  </w:num>
  <w:num w:numId="11">
    <w:abstractNumId w:val="7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588"/>
    <w:rsid w:val="000006B6"/>
    <w:rsid w:val="0000677A"/>
    <w:rsid w:val="00020EC6"/>
    <w:rsid w:val="00021843"/>
    <w:rsid w:val="00022F4E"/>
    <w:rsid w:val="000249DC"/>
    <w:rsid w:val="0002667F"/>
    <w:rsid w:val="00027A29"/>
    <w:rsid w:val="00034BAA"/>
    <w:rsid w:val="00046B86"/>
    <w:rsid w:val="00056A56"/>
    <w:rsid w:val="000640C7"/>
    <w:rsid w:val="000655F3"/>
    <w:rsid w:val="000719D0"/>
    <w:rsid w:val="0007653E"/>
    <w:rsid w:val="000974AF"/>
    <w:rsid w:val="00097903"/>
    <w:rsid w:val="000B1707"/>
    <w:rsid w:val="000B1C53"/>
    <w:rsid w:val="000B2A10"/>
    <w:rsid w:val="000C7D25"/>
    <w:rsid w:val="000E0AC2"/>
    <w:rsid w:val="000E1C8C"/>
    <w:rsid w:val="000E6127"/>
    <w:rsid w:val="000E6544"/>
    <w:rsid w:val="000E6C76"/>
    <w:rsid w:val="000E7FAA"/>
    <w:rsid w:val="000F751A"/>
    <w:rsid w:val="0010452F"/>
    <w:rsid w:val="00111161"/>
    <w:rsid w:val="0011181A"/>
    <w:rsid w:val="0011621E"/>
    <w:rsid w:val="0013145B"/>
    <w:rsid w:val="00137F82"/>
    <w:rsid w:val="00137F9D"/>
    <w:rsid w:val="001414B1"/>
    <w:rsid w:val="00144F87"/>
    <w:rsid w:val="00146C64"/>
    <w:rsid w:val="001545FA"/>
    <w:rsid w:val="0016457F"/>
    <w:rsid w:val="00195709"/>
    <w:rsid w:val="001A2DFD"/>
    <w:rsid w:val="001B1B2C"/>
    <w:rsid w:val="001B5FD2"/>
    <w:rsid w:val="001B7127"/>
    <w:rsid w:val="001C3624"/>
    <w:rsid w:val="001D11B4"/>
    <w:rsid w:val="001D550C"/>
    <w:rsid w:val="001E3E2E"/>
    <w:rsid w:val="001E6FF2"/>
    <w:rsid w:val="001F53EC"/>
    <w:rsid w:val="00202213"/>
    <w:rsid w:val="0020386E"/>
    <w:rsid w:val="00203D3A"/>
    <w:rsid w:val="00215C37"/>
    <w:rsid w:val="002162D5"/>
    <w:rsid w:val="00226D06"/>
    <w:rsid w:val="00227CAD"/>
    <w:rsid w:val="00230E87"/>
    <w:rsid w:val="00240155"/>
    <w:rsid w:val="00240CB8"/>
    <w:rsid w:val="00241691"/>
    <w:rsid w:val="00245DFA"/>
    <w:rsid w:val="0024623A"/>
    <w:rsid w:val="00251023"/>
    <w:rsid w:val="00260A72"/>
    <w:rsid w:val="0028610C"/>
    <w:rsid w:val="002A3427"/>
    <w:rsid w:val="002A684D"/>
    <w:rsid w:val="002B258B"/>
    <w:rsid w:val="002C12FE"/>
    <w:rsid w:val="002C28A3"/>
    <w:rsid w:val="002C4594"/>
    <w:rsid w:val="002C79E5"/>
    <w:rsid w:val="002D6C8D"/>
    <w:rsid w:val="002F389A"/>
    <w:rsid w:val="00300F88"/>
    <w:rsid w:val="00302460"/>
    <w:rsid w:val="003062FD"/>
    <w:rsid w:val="00322A32"/>
    <w:rsid w:val="00327F50"/>
    <w:rsid w:val="00347505"/>
    <w:rsid w:val="00350F3B"/>
    <w:rsid w:val="003568FC"/>
    <w:rsid w:val="00364C1B"/>
    <w:rsid w:val="00383D8C"/>
    <w:rsid w:val="003876B9"/>
    <w:rsid w:val="00395020"/>
    <w:rsid w:val="003A212B"/>
    <w:rsid w:val="003A4CD7"/>
    <w:rsid w:val="003B5FF2"/>
    <w:rsid w:val="003B6D3F"/>
    <w:rsid w:val="003D2A3F"/>
    <w:rsid w:val="003D3793"/>
    <w:rsid w:val="003D69A9"/>
    <w:rsid w:val="003E1F55"/>
    <w:rsid w:val="003E6676"/>
    <w:rsid w:val="003E6F5F"/>
    <w:rsid w:val="003E7999"/>
    <w:rsid w:val="003F7D19"/>
    <w:rsid w:val="00401588"/>
    <w:rsid w:val="00405C43"/>
    <w:rsid w:val="00411BC3"/>
    <w:rsid w:val="00413E53"/>
    <w:rsid w:val="00415193"/>
    <w:rsid w:val="0042558F"/>
    <w:rsid w:val="00436395"/>
    <w:rsid w:val="00436DEC"/>
    <w:rsid w:val="00447EEF"/>
    <w:rsid w:val="00451E29"/>
    <w:rsid w:val="00451E75"/>
    <w:rsid w:val="00453376"/>
    <w:rsid w:val="004626C1"/>
    <w:rsid w:val="00464010"/>
    <w:rsid w:val="00465D60"/>
    <w:rsid w:val="004676AE"/>
    <w:rsid w:val="00475781"/>
    <w:rsid w:val="004A4FCE"/>
    <w:rsid w:val="004A54C4"/>
    <w:rsid w:val="004B022E"/>
    <w:rsid w:val="004B34F7"/>
    <w:rsid w:val="004C1438"/>
    <w:rsid w:val="004C197E"/>
    <w:rsid w:val="004D66D9"/>
    <w:rsid w:val="004E6476"/>
    <w:rsid w:val="004E6FEB"/>
    <w:rsid w:val="004F2D1E"/>
    <w:rsid w:val="004F4CEA"/>
    <w:rsid w:val="0050388B"/>
    <w:rsid w:val="00512150"/>
    <w:rsid w:val="005130C3"/>
    <w:rsid w:val="00520BA5"/>
    <w:rsid w:val="00521AC2"/>
    <w:rsid w:val="005254B7"/>
    <w:rsid w:val="00536CA2"/>
    <w:rsid w:val="00553B97"/>
    <w:rsid w:val="00554180"/>
    <w:rsid w:val="005556E7"/>
    <w:rsid w:val="00563AFA"/>
    <w:rsid w:val="00563D8C"/>
    <w:rsid w:val="00564BB9"/>
    <w:rsid w:val="005673AD"/>
    <w:rsid w:val="00571468"/>
    <w:rsid w:val="00592B7F"/>
    <w:rsid w:val="005A557D"/>
    <w:rsid w:val="005D0271"/>
    <w:rsid w:val="005D4D98"/>
    <w:rsid w:val="005F37FF"/>
    <w:rsid w:val="0060034E"/>
    <w:rsid w:val="00610A10"/>
    <w:rsid w:val="00610D7C"/>
    <w:rsid w:val="0061781B"/>
    <w:rsid w:val="00620363"/>
    <w:rsid w:val="006204C5"/>
    <w:rsid w:val="00627F77"/>
    <w:rsid w:val="0063355A"/>
    <w:rsid w:val="00636739"/>
    <w:rsid w:val="006445A3"/>
    <w:rsid w:val="00653400"/>
    <w:rsid w:val="00660991"/>
    <w:rsid w:val="006804EC"/>
    <w:rsid w:val="0068065B"/>
    <w:rsid w:val="00680C4B"/>
    <w:rsid w:val="006811B0"/>
    <w:rsid w:val="0069081E"/>
    <w:rsid w:val="006958EE"/>
    <w:rsid w:val="006A485E"/>
    <w:rsid w:val="006A7CBD"/>
    <w:rsid w:val="006B0153"/>
    <w:rsid w:val="006C2AC4"/>
    <w:rsid w:val="006D1E07"/>
    <w:rsid w:val="006D3878"/>
    <w:rsid w:val="006D7421"/>
    <w:rsid w:val="006F5798"/>
    <w:rsid w:val="007000E6"/>
    <w:rsid w:val="007049E3"/>
    <w:rsid w:val="00707A98"/>
    <w:rsid w:val="00710BF7"/>
    <w:rsid w:val="007158AC"/>
    <w:rsid w:val="00715963"/>
    <w:rsid w:val="00720A37"/>
    <w:rsid w:val="007226D4"/>
    <w:rsid w:val="0072427E"/>
    <w:rsid w:val="00731FC7"/>
    <w:rsid w:val="007408A9"/>
    <w:rsid w:val="00751447"/>
    <w:rsid w:val="0075699E"/>
    <w:rsid w:val="00762D09"/>
    <w:rsid w:val="00764AF2"/>
    <w:rsid w:val="00765404"/>
    <w:rsid w:val="00770269"/>
    <w:rsid w:val="00771343"/>
    <w:rsid w:val="00771603"/>
    <w:rsid w:val="007769D7"/>
    <w:rsid w:val="00781CEE"/>
    <w:rsid w:val="007830B9"/>
    <w:rsid w:val="00791AD7"/>
    <w:rsid w:val="0079400B"/>
    <w:rsid w:val="007956C1"/>
    <w:rsid w:val="007A74ED"/>
    <w:rsid w:val="007B27BB"/>
    <w:rsid w:val="007B47FE"/>
    <w:rsid w:val="007C0002"/>
    <w:rsid w:val="007C27E3"/>
    <w:rsid w:val="007D7570"/>
    <w:rsid w:val="007E3C05"/>
    <w:rsid w:val="007E54BB"/>
    <w:rsid w:val="007E75DE"/>
    <w:rsid w:val="007F29B1"/>
    <w:rsid w:val="007F29B6"/>
    <w:rsid w:val="00806756"/>
    <w:rsid w:val="00816280"/>
    <w:rsid w:val="00823B52"/>
    <w:rsid w:val="00823C84"/>
    <w:rsid w:val="00823DE1"/>
    <w:rsid w:val="008409D4"/>
    <w:rsid w:val="00842FCC"/>
    <w:rsid w:val="00845B8D"/>
    <w:rsid w:val="00850F80"/>
    <w:rsid w:val="0085418B"/>
    <w:rsid w:val="0086280F"/>
    <w:rsid w:val="008633E0"/>
    <w:rsid w:val="0087273B"/>
    <w:rsid w:val="008A076A"/>
    <w:rsid w:val="008B3F75"/>
    <w:rsid w:val="008D07AF"/>
    <w:rsid w:val="008D38F1"/>
    <w:rsid w:val="008E5523"/>
    <w:rsid w:val="008F6E36"/>
    <w:rsid w:val="00901CAC"/>
    <w:rsid w:val="00901DF2"/>
    <w:rsid w:val="00902FA5"/>
    <w:rsid w:val="00906A51"/>
    <w:rsid w:val="00910F0C"/>
    <w:rsid w:val="0091335B"/>
    <w:rsid w:val="0091440D"/>
    <w:rsid w:val="0092086C"/>
    <w:rsid w:val="009311B8"/>
    <w:rsid w:val="009336BA"/>
    <w:rsid w:val="00947FC6"/>
    <w:rsid w:val="0095278E"/>
    <w:rsid w:val="009572B1"/>
    <w:rsid w:val="00962D6C"/>
    <w:rsid w:val="00967F5B"/>
    <w:rsid w:val="00971857"/>
    <w:rsid w:val="00976604"/>
    <w:rsid w:val="00976746"/>
    <w:rsid w:val="00984484"/>
    <w:rsid w:val="009A1EC8"/>
    <w:rsid w:val="009A27A3"/>
    <w:rsid w:val="009A4D98"/>
    <w:rsid w:val="009A5813"/>
    <w:rsid w:val="009A6D40"/>
    <w:rsid w:val="009B75A7"/>
    <w:rsid w:val="009C2522"/>
    <w:rsid w:val="009C57EB"/>
    <w:rsid w:val="009C766D"/>
    <w:rsid w:val="009D77C2"/>
    <w:rsid w:val="009E3036"/>
    <w:rsid w:val="009E6B8D"/>
    <w:rsid w:val="00A217F6"/>
    <w:rsid w:val="00A34464"/>
    <w:rsid w:val="00A408FA"/>
    <w:rsid w:val="00A449E1"/>
    <w:rsid w:val="00A65A47"/>
    <w:rsid w:val="00A66A91"/>
    <w:rsid w:val="00A7290A"/>
    <w:rsid w:val="00A74550"/>
    <w:rsid w:val="00A751C8"/>
    <w:rsid w:val="00A75429"/>
    <w:rsid w:val="00A77C4D"/>
    <w:rsid w:val="00A80A74"/>
    <w:rsid w:val="00A83197"/>
    <w:rsid w:val="00A84B20"/>
    <w:rsid w:val="00A84BE6"/>
    <w:rsid w:val="00A872E1"/>
    <w:rsid w:val="00AA6662"/>
    <w:rsid w:val="00AB2277"/>
    <w:rsid w:val="00AB50DC"/>
    <w:rsid w:val="00AC1EA0"/>
    <w:rsid w:val="00AC2AE8"/>
    <w:rsid w:val="00AC77BA"/>
    <w:rsid w:val="00AD1472"/>
    <w:rsid w:val="00AD78AC"/>
    <w:rsid w:val="00AE07CC"/>
    <w:rsid w:val="00AF1ED3"/>
    <w:rsid w:val="00AF33C2"/>
    <w:rsid w:val="00B01D85"/>
    <w:rsid w:val="00B02A6E"/>
    <w:rsid w:val="00B04B16"/>
    <w:rsid w:val="00B05233"/>
    <w:rsid w:val="00B11438"/>
    <w:rsid w:val="00B116D5"/>
    <w:rsid w:val="00B11D70"/>
    <w:rsid w:val="00B1396F"/>
    <w:rsid w:val="00B25A32"/>
    <w:rsid w:val="00B3755F"/>
    <w:rsid w:val="00B47C2C"/>
    <w:rsid w:val="00B47F2C"/>
    <w:rsid w:val="00B47FE0"/>
    <w:rsid w:val="00B75CC0"/>
    <w:rsid w:val="00BA1A7D"/>
    <w:rsid w:val="00BA7A5C"/>
    <w:rsid w:val="00BB1181"/>
    <w:rsid w:val="00BC5CE8"/>
    <w:rsid w:val="00BC6E25"/>
    <w:rsid w:val="00BD0480"/>
    <w:rsid w:val="00BE3A36"/>
    <w:rsid w:val="00BE3C78"/>
    <w:rsid w:val="00BE6A04"/>
    <w:rsid w:val="00BF0371"/>
    <w:rsid w:val="00BF393E"/>
    <w:rsid w:val="00BF4DE5"/>
    <w:rsid w:val="00BF519C"/>
    <w:rsid w:val="00C03C5E"/>
    <w:rsid w:val="00C0701C"/>
    <w:rsid w:val="00C071FF"/>
    <w:rsid w:val="00C14773"/>
    <w:rsid w:val="00C20DC8"/>
    <w:rsid w:val="00C22069"/>
    <w:rsid w:val="00C23489"/>
    <w:rsid w:val="00C36954"/>
    <w:rsid w:val="00C37035"/>
    <w:rsid w:val="00C4179F"/>
    <w:rsid w:val="00C42352"/>
    <w:rsid w:val="00C444B3"/>
    <w:rsid w:val="00C46939"/>
    <w:rsid w:val="00C47996"/>
    <w:rsid w:val="00C5155B"/>
    <w:rsid w:val="00C602DD"/>
    <w:rsid w:val="00C64038"/>
    <w:rsid w:val="00C6723D"/>
    <w:rsid w:val="00C6775F"/>
    <w:rsid w:val="00C70B73"/>
    <w:rsid w:val="00C71EB5"/>
    <w:rsid w:val="00C71F25"/>
    <w:rsid w:val="00C7398E"/>
    <w:rsid w:val="00C91EE3"/>
    <w:rsid w:val="00CA114A"/>
    <w:rsid w:val="00CA3436"/>
    <w:rsid w:val="00CA5600"/>
    <w:rsid w:val="00CB032D"/>
    <w:rsid w:val="00CB1780"/>
    <w:rsid w:val="00CB1A77"/>
    <w:rsid w:val="00CC050C"/>
    <w:rsid w:val="00CC456D"/>
    <w:rsid w:val="00CD072D"/>
    <w:rsid w:val="00CD0E80"/>
    <w:rsid w:val="00CD4D41"/>
    <w:rsid w:val="00CD6A7B"/>
    <w:rsid w:val="00CD73F5"/>
    <w:rsid w:val="00CD7A48"/>
    <w:rsid w:val="00CE097C"/>
    <w:rsid w:val="00CF041B"/>
    <w:rsid w:val="00CF24CD"/>
    <w:rsid w:val="00CF68CA"/>
    <w:rsid w:val="00CF6B3E"/>
    <w:rsid w:val="00CF77CD"/>
    <w:rsid w:val="00D00DC2"/>
    <w:rsid w:val="00D1126C"/>
    <w:rsid w:val="00D23C1B"/>
    <w:rsid w:val="00D3283F"/>
    <w:rsid w:val="00D40257"/>
    <w:rsid w:val="00D4206F"/>
    <w:rsid w:val="00D604F5"/>
    <w:rsid w:val="00D62A9C"/>
    <w:rsid w:val="00D7269B"/>
    <w:rsid w:val="00D73332"/>
    <w:rsid w:val="00D80229"/>
    <w:rsid w:val="00D84D4D"/>
    <w:rsid w:val="00D85A3F"/>
    <w:rsid w:val="00D92C93"/>
    <w:rsid w:val="00DB45A2"/>
    <w:rsid w:val="00DB4C57"/>
    <w:rsid w:val="00DC3B6A"/>
    <w:rsid w:val="00DD53FA"/>
    <w:rsid w:val="00DE10C8"/>
    <w:rsid w:val="00DE392F"/>
    <w:rsid w:val="00DF2477"/>
    <w:rsid w:val="00DF2824"/>
    <w:rsid w:val="00DF2A7A"/>
    <w:rsid w:val="00E006A5"/>
    <w:rsid w:val="00E02FBF"/>
    <w:rsid w:val="00E13B4E"/>
    <w:rsid w:val="00E22FD8"/>
    <w:rsid w:val="00E23BE0"/>
    <w:rsid w:val="00E307F2"/>
    <w:rsid w:val="00E34B95"/>
    <w:rsid w:val="00E47661"/>
    <w:rsid w:val="00E609D2"/>
    <w:rsid w:val="00E61CB5"/>
    <w:rsid w:val="00E631F0"/>
    <w:rsid w:val="00E67D84"/>
    <w:rsid w:val="00E731B8"/>
    <w:rsid w:val="00E76BDC"/>
    <w:rsid w:val="00E80F27"/>
    <w:rsid w:val="00E82458"/>
    <w:rsid w:val="00E83DDF"/>
    <w:rsid w:val="00EA3A5B"/>
    <w:rsid w:val="00EA663E"/>
    <w:rsid w:val="00EA70C6"/>
    <w:rsid w:val="00EB0C2E"/>
    <w:rsid w:val="00ED33CE"/>
    <w:rsid w:val="00EE1046"/>
    <w:rsid w:val="00EE51A2"/>
    <w:rsid w:val="00F0037C"/>
    <w:rsid w:val="00F0232C"/>
    <w:rsid w:val="00F03397"/>
    <w:rsid w:val="00F06186"/>
    <w:rsid w:val="00F2097D"/>
    <w:rsid w:val="00F20D7B"/>
    <w:rsid w:val="00F25FF4"/>
    <w:rsid w:val="00F43BDC"/>
    <w:rsid w:val="00F56195"/>
    <w:rsid w:val="00F66B45"/>
    <w:rsid w:val="00F675E0"/>
    <w:rsid w:val="00F67DB3"/>
    <w:rsid w:val="00F807AE"/>
    <w:rsid w:val="00F819EA"/>
    <w:rsid w:val="00F85D26"/>
    <w:rsid w:val="00F8642A"/>
    <w:rsid w:val="00FA015F"/>
    <w:rsid w:val="00FA32DE"/>
    <w:rsid w:val="00FA3AE8"/>
    <w:rsid w:val="00FA3B0F"/>
    <w:rsid w:val="00FC7CF3"/>
    <w:rsid w:val="00FE375C"/>
    <w:rsid w:val="00FF2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273DC"/>
  <w15:chartTrackingRefBased/>
  <w15:docId w15:val="{B3208F58-C1B1-4276-8A75-E1DC123BA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588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588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C2AE8"/>
    <w:rPr>
      <w:color w:val="808080"/>
    </w:rPr>
  </w:style>
  <w:style w:type="paragraph" w:styleId="ListParagraph">
    <w:name w:val="List Paragraph"/>
    <w:basedOn w:val="Normal"/>
    <w:uiPriority w:val="34"/>
    <w:qFormat/>
    <w:rsid w:val="00AC1E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19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97E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36D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6D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6DE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D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DEC"/>
    <w:rPr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AA666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79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DE0669-2254-4C7C-82DD-E199DA832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1566</Words>
  <Characters>893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noosh Abbas Aghababazadeh</dc:creator>
  <cp:keywords/>
  <dc:description/>
  <cp:lastModifiedBy>Sasamoto, Naoko</cp:lastModifiedBy>
  <cp:revision>47</cp:revision>
  <dcterms:created xsi:type="dcterms:W3CDTF">2022-09-26T14:00:00Z</dcterms:created>
  <dcterms:modified xsi:type="dcterms:W3CDTF">2022-09-26T15:12:00Z</dcterms:modified>
</cp:coreProperties>
</file>